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C5AAA" w14:textId="02FCECF3" w:rsidR="00E61C0E" w:rsidRPr="00D131D6" w:rsidRDefault="00253F42">
      <w:pPr>
        <w:spacing w:line="259" w:lineRule="auto"/>
        <w:rPr>
          <w:rFonts w:cs="Times New Roman"/>
          <w:szCs w:val="24"/>
        </w:rPr>
      </w:pPr>
      <w:bookmarkStart w:id="0" w:name="_Hlk147853045"/>
      <w:bookmarkStart w:id="1" w:name="_Hlk144798990"/>
      <w:r w:rsidRPr="00D131D6">
        <w:rPr>
          <w:rFonts w:cs="Times New Roman"/>
          <w:i/>
          <w:iCs/>
          <w:szCs w:val="24"/>
        </w:rPr>
        <w:t>The following translation</w:t>
      </w:r>
      <w:r w:rsidRPr="00D131D6">
        <w:rPr>
          <w:rFonts w:cs="Times New Roman"/>
          <w:i/>
          <w:iCs/>
          <w:szCs w:val="24"/>
        </w:rPr>
        <w:t xml:space="preserve">s in Spanish </w:t>
      </w:r>
      <w:r w:rsidRPr="00D131D6">
        <w:rPr>
          <w:rFonts w:cs="Times New Roman"/>
          <w:i/>
          <w:iCs/>
          <w:szCs w:val="24"/>
        </w:rPr>
        <w:t>were submitted by the authors and we reproduce them as supplied. They have not been peer</w:t>
      </w:r>
      <w:r w:rsidR="00D131D6">
        <w:rPr>
          <w:rFonts w:cs="Times New Roman"/>
          <w:i/>
          <w:iCs/>
          <w:szCs w:val="24"/>
        </w:rPr>
        <w:t>-</w:t>
      </w:r>
      <w:r w:rsidRPr="00D131D6">
        <w:rPr>
          <w:rFonts w:cs="Times New Roman"/>
          <w:i/>
          <w:iCs/>
          <w:szCs w:val="24"/>
        </w:rPr>
        <w:t>reviewed. Our editorial processes have only been applied to the original abstract in English, which should serve as reference for this manuscript.</w:t>
      </w:r>
      <w:r w:rsidRPr="00D131D6">
        <w:rPr>
          <w:rFonts w:cs="Times New Roman"/>
          <w:szCs w:val="24"/>
        </w:rPr>
        <w:t>”</w:t>
      </w:r>
    </w:p>
    <w:p w14:paraId="09211082" w14:textId="77777777" w:rsidR="00253F42" w:rsidRPr="00253F42" w:rsidRDefault="00253F42">
      <w:pPr>
        <w:spacing w:line="259" w:lineRule="auto"/>
        <w:rPr>
          <w:rFonts w:eastAsiaTheme="majorEastAsia" w:cstheme="majorBidi"/>
          <w:b/>
          <w:szCs w:val="24"/>
        </w:rPr>
      </w:pPr>
    </w:p>
    <w:p w14:paraId="2C1202D5" w14:textId="50C9337A" w:rsidR="00F315BD" w:rsidRPr="00253F42" w:rsidRDefault="00F315BD" w:rsidP="00E61C0E">
      <w:pPr>
        <w:pStyle w:val="Heading1"/>
        <w:rPr>
          <w:b/>
          <w:bCs w:val="0"/>
          <w:lang w:val="es-ES"/>
        </w:rPr>
      </w:pPr>
      <w:r w:rsidRPr="00253F42">
        <w:rPr>
          <w:b/>
          <w:bCs w:val="0"/>
          <w:lang w:val="es-ES"/>
        </w:rPr>
        <w:t>Resumen</w:t>
      </w:r>
    </w:p>
    <w:p w14:paraId="4A036D4F" w14:textId="2C118E40" w:rsidR="00F315BD" w:rsidRPr="00F315BD" w:rsidRDefault="00F315BD" w:rsidP="00F315BD">
      <w:pPr>
        <w:spacing w:line="480" w:lineRule="auto"/>
        <w:jc w:val="both"/>
        <w:rPr>
          <w:rFonts w:cs="Times New Roman"/>
          <w:szCs w:val="24"/>
          <w:lang w:val="es-ES"/>
        </w:rPr>
      </w:pPr>
      <w:r w:rsidRPr="00F315BD">
        <w:rPr>
          <w:rFonts w:cs="Times New Roman"/>
          <w:b/>
          <w:bCs/>
          <w:szCs w:val="24"/>
          <w:lang w:val="es-ES"/>
        </w:rPr>
        <w:t>Introducción</w:t>
      </w:r>
      <w:r w:rsidRPr="00F315BD">
        <w:rPr>
          <w:rFonts w:cs="Times New Roman"/>
          <w:szCs w:val="24"/>
          <w:lang w:val="es-ES"/>
        </w:rPr>
        <w:t xml:space="preserve"> Los sistemas de salud móvil (mHealth) son una alternativa prometedora para la rehabilitación de la fractura de cadera, que permite hacer frente a los limitados recursos sanitarios. La mitad de los adultos mayores no logra recuperar sus rutinas previas a la fractura, lo que impone una carga a los cuidadores. El objetivo</w:t>
      </w:r>
      <w:r w:rsidR="0011601B">
        <w:rPr>
          <w:rFonts w:cs="Times New Roman"/>
          <w:szCs w:val="24"/>
          <w:lang w:val="es-ES"/>
        </w:rPr>
        <w:t xml:space="preserve"> de este estudio</w:t>
      </w:r>
      <w:r w:rsidRPr="00F315BD">
        <w:rPr>
          <w:rFonts w:cs="Times New Roman"/>
          <w:szCs w:val="24"/>
          <w:lang w:val="es-ES"/>
        </w:rPr>
        <w:t xml:space="preserve"> era probar la eficacia de</w:t>
      </w:r>
      <w:r w:rsidR="0011601B">
        <w:rPr>
          <w:rFonts w:cs="Times New Roman"/>
          <w:szCs w:val="24"/>
          <w:lang w:val="es-ES"/>
        </w:rPr>
        <w:t xml:space="preserve">l sistema de salud móvil </w:t>
      </w:r>
      <w:r w:rsidRPr="00F315BD">
        <w:rPr>
          <w:rFonts w:cs="Times New Roman"/>
          <w:szCs w:val="24"/>
          <w:lang w:val="es-ES"/>
        </w:rPr>
        <w:t>ActiveHip+ d</w:t>
      </w:r>
      <w:r w:rsidR="0011601B">
        <w:rPr>
          <w:rFonts w:cs="Times New Roman"/>
          <w:szCs w:val="24"/>
          <w:lang w:val="es-ES"/>
        </w:rPr>
        <w:t>urante</w:t>
      </w:r>
      <w:r w:rsidRPr="00F315BD">
        <w:rPr>
          <w:rFonts w:cs="Times New Roman"/>
          <w:szCs w:val="24"/>
          <w:lang w:val="es-ES"/>
        </w:rPr>
        <w:t xml:space="preserve"> 3 meses sobre los resultados físicos y psicológicos de los adultos mayores con fractura de cadera y sus cuidadores familiares.</w:t>
      </w:r>
    </w:p>
    <w:p w14:paraId="3442AFF6" w14:textId="5A3880EA" w:rsidR="00E61C0E" w:rsidRPr="00E61C0E" w:rsidRDefault="00F315BD" w:rsidP="00E61C0E">
      <w:pPr>
        <w:spacing w:line="480" w:lineRule="auto"/>
        <w:jc w:val="both"/>
        <w:rPr>
          <w:rFonts w:cs="Times New Roman"/>
          <w:szCs w:val="24"/>
          <w:lang w:val="es-ES"/>
        </w:rPr>
      </w:pPr>
      <w:r w:rsidRPr="00F315BD">
        <w:rPr>
          <w:rFonts w:cs="Times New Roman"/>
          <w:b/>
          <w:bCs/>
          <w:szCs w:val="24"/>
          <w:lang w:val="es-ES"/>
        </w:rPr>
        <w:t>Metodología</w:t>
      </w:r>
      <w:r w:rsidRPr="00F315BD">
        <w:rPr>
          <w:rFonts w:cs="Times New Roman"/>
          <w:szCs w:val="24"/>
          <w:lang w:val="es-ES"/>
        </w:rPr>
        <w:t xml:space="preserve"> </w:t>
      </w:r>
      <w:r w:rsidR="00E61C0E" w:rsidRPr="00E61C0E">
        <w:rPr>
          <w:rFonts w:cs="Times New Roman"/>
          <w:szCs w:val="24"/>
          <w:lang w:val="es-ES"/>
        </w:rPr>
        <w:t xml:space="preserve">En un ensayo multicéntrico, abierto, aleatorizado y controlado realizado en 3 hospitales de Andalucía (España), se reclutó a pacientes mayores de 65 años con fractura de cadera, que previamente eran independientes y carecían de deterioro cognitivo, junto con sus cuidadores. Los participantes fueron asignados aleatoriamente (1:1) al grupo de intervención (ActiveHip+) o al grupo de control (atención </w:t>
      </w:r>
      <w:r w:rsidR="00E61C0E">
        <w:rPr>
          <w:rFonts w:cs="Times New Roman"/>
          <w:szCs w:val="24"/>
          <w:lang w:val="es-ES"/>
        </w:rPr>
        <w:t>estándar</w:t>
      </w:r>
      <w:r w:rsidR="00E61C0E" w:rsidRPr="00E61C0E">
        <w:rPr>
          <w:rFonts w:cs="Times New Roman"/>
          <w:szCs w:val="24"/>
          <w:lang w:val="es-ES"/>
        </w:rPr>
        <w:t xml:space="preserve">). El grupo de intervención se sometió a un programa de 12 semanas de educación sanitaria y tele-rehabilitación a través de la intervención ActiveHip+ mHealth. </w:t>
      </w:r>
      <w:r w:rsidR="00E61C0E">
        <w:rPr>
          <w:rFonts w:cs="Times New Roman"/>
          <w:szCs w:val="24"/>
          <w:lang w:val="es-ES"/>
        </w:rPr>
        <w:t>La variable principal</w:t>
      </w:r>
      <w:r w:rsidR="00E61C0E" w:rsidRPr="00E61C0E">
        <w:rPr>
          <w:rFonts w:cs="Times New Roman"/>
          <w:szCs w:val="24"/>
          <w:lang w:val="es-ES"/>
        </w:rPr>
        <w:t xml:space="preserve">, el rendimiento físico, se evaluó mediante la Short Physical Performance Battery en tres </w:t>
      </w:r>
      <w:r w:rsidR="00E61C0E">
        <w:rPr>
          <w:rFonts w:cs="Times New Roman"/>
          <w:szCs w:val="24"/>
          <w:lang w:val="es-ES"/>
        </w:rPr>
        <w:t>momentos</w:t>
      </w:r>
      <w:r w:rsidR="00E61C0E" w:rsidRPr="00E61C0E">
        <w:rPr>
          <w:rFonts w:cs="Times New Roman"/>
          <w:szCs w:val="24"/>
          <w:lang w:val="es-ES"/>
        </w:rPr>
        <w:t xml:space="preserve"> temporales: al alta hospitalaria (</w:t>
      </w:r>
      <w:r w:rsidR="00E61C0E">
        <w:rPr>
          <w:rFonts w:cs="Times New Roman"/>
          <w:szCs w:val="24"/>
          <w:lang w:val="es-ES"/>
        </w:rPr>
        <w:t>basal</w:t>
      </w:r>
      <w:r w:rsidR="00E61C0E" w:rsidRPr="00E61C0E">
        <w:rPr>
          <w:rFonts w:cs="Times New Roman"/>
          <w:szCs w:val="24"/>
          <w:lang w:val="es-ES"/>
        </w:rPr>
        <w:t>), 3 meses después de la cirugía (post</w:t>
      </w:r>
      <w:r w:rsidR="00E61C0E">
        <w:rPr>
          <w:rFonts w:cs="Times New Roman"/>
          <w:szCs w:val="24"/>
          <w:lang w:val="es-ES"/>
        </w:rPr>
        <w:t>-</w:t>
      </w:r>
      <w:r w:rsidR="00E61C0E" w:rsidRPr="00E61C0E">
        <w:rPr>
          <w:rFonts w:cs="Times New Roman"/>
          <w:szCs w:val="24"/>
          <w:lang w:val="es-ES"/>
        </w:rPr>
        <w:t>intervención) y 1 año después de la cirugía. Los análisis primarios de los resultados primarios y los datos de seguridad siguieron un enfoque de intención de tratar. Este estudio está registrado en ClinicalTrials.gov, NCT04859309.</w:t>
      </w:r>
    </w:p>
    <w:p w14:paraId="375E9D65" w14:textId="77D72009" w:rsidR="00E61C0E" w:rsidRDefault="00F315BD" w:rsidP="00E61C0E">
      <w:pPr>
        <w:spacing w:line="480" w:lineRule="auto"/>
        <w:jc w:val="both"/>
        <w:rPr>
          <w:rFonts w:cs="Helvetica"/>
          <w:szCs w:val="24"/>
          <w:lang w:val="es-ES"/>
        </w:rPr>
      </w:pPr>
      <w:r w:rsidRPr="00F315BD">
        <w:rPr>
          <w:rFonts w:cs="Times New Roman"/>
          <w:b/>
          <w:bCs/>
          <w:szCs w:val="24"/>
          <w:lang w:val="es-ES"/>
        </w:rPr>
        <w:t xml:space="preserve">Hallazgos </w:t>
      </w:r>
      <w:r w:rsidR="00E61C0E" w:rsidRPr="00E61C0E">
        <w:rPr>
          <w:rFonts w:cs="Helvetica"/>
          <w:szCs w:val="24"/>
          <w:lang w:val="es-ES"/>
        </w:rPr>
        <w:t xml:space="preserve">Entre el 1 de junio de 2021 y el 30 de junio de 2022 se analizaron los datos de 105 pacientes y sus cuidadores. Los pacientes que participaron en la intervención ActiveHip+ </w:t>
      </w:r>
      <w:r w:rsidR="00E61C0E" w:rsidRPr="00E61C0E">
        <w:rPr>
          <w:rFonts w:cs="Helvetica"/>
          <w:szCs w:val="24"/>
          <w:lang w:val="es-ES"/>
        </w:rPr>
        <w:lastRenderedPageBreak/>
        <w:t>mHealth (media</w:t>
      </w:r>
      <w:r w:rsidR="00E61C0E">
        <w:rPr>
          <w:rFonts w:cs="Helvetica"/>
          <w:szCs w:val="24"/>
          <w:lang w:val="es-ES"/>
        </w:rPr>
        <w:t xml:space="preserve"> </w:t>
      </w:r>
      <w:r w:rsidR="00E61C0E" w:rsidRPr="00E61C0E">
        <w:rPr>
          <w:rFonts w:cs="Helvetica"/>
          <w:szCs w:val="24"/>
          <w:lang w:val="es-ES"/>
        </w:rPr>
        <w:t>7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>11 puntos, SE 0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 xml:space="preserve">33) mostraron un </w:t>
      </w:r>
      <w:r w:rsidR="00E61C0E">
        <w:rPr>
          <w:rFonts w:cs="Helvetica"/>
          <w:szCs w:val="24"/>
          <w:lang w:val="es-ES"/>
        </w:rPr>
        <w:t>mejor</w:t>
      </w:r>
      <w:r w:rsidR="00E61C0E" w:rsidRPr="00E61C0E">
        <w:rPr>
          <w:rFonts w:cs="Helvetica"/>
          <w:szCs w:val="24"/>
          <w:lang w:val="es-ES"/>
        </w:rPr>
        <w:t xml:space="preserve"> rendimiento físico en comparación con los pacientes </w:t>
      </w:r>
      <w:r w:rsidR="00E61C0E">
        <w:rPr>
          <w:rFonts w:cs="Helvetica"/>
          <w:szCs w:val="24"/>
          <w:lang w:val="es-ES"/>
        </w:rPr>
        <w:t>del</w:t>
      </w:r>
      <w:r w:rsidR="00E61C0E" w:rsidRPr="00E61C0E">
        <w:rPr>
          <w:rFonts w:cs="Helvetica"/>
          <w:szCs w:val="24"/>
          <w:lang w:val="es-ES"/>
        </w:rPr>
        <w:t xml:space="preserve"> grupo de control (media de 5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>71 puntos, SE 0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>32) a los 3 meses de la cirugía (diferencia media en el cambio respecto al valor inicial 1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>40 puntos, SE 0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>36; puncorrected = 0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>00011). Estos beneficios no se mantuvieron en el seguimiento de 1 año después de la cirugía (diferencia media en el cambio respecto al valor basal 0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>19 puntos, SE 0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>47; puncorrected = 0</w:t>
      </w:r>
      <w:r w:rsidR="00E61C0E" w:rsidRPr="00E61C0E">
        <w:rPr>
          <w:lang w:val="es-ES"/>
        </w:rPr>
        <w:t>·</w:t>
      </w:r>
      <w:r w:rsidR="00E61C0E" w:rsidRPr="00E61C0E">
        <w:rPr>
          <w:rFonts w:cs="Helvetica"/>
          <w:szCs w:val="24"/>
          <w:lang w:val="es-ES"/>
        </w:rPr>
        <w:t xml:space="preserve">68). No </w:t>
      </w:r>
      <w:r w:rsidR="00E61C0E">
        <w:rPr>
          <w:rFonts w:cs="Helvetica"/>
          <w:szCs w:val="24"/>
          <w:lang w:val="es-ES"/>
        </w:rPr>
        <w:t>hubo eventos</w:t>
      </w:r>
      <w:r w:rsidR="00E61C0E" w:rsidRPr="00E61C0E">
        <w:rPr>
          <w:rFonts w:cs="Helvetica"/>
          <w:szCs w:val="24"/>
          <w:lang w:val="es-ES"/>
        </w:rPr>
        <w:t xml:space="preserve"> adversos</w:t>
      </w:r>
      <w:r w:rsidR="00E61C0E">
        <w:rPr>
          <w:rFonts w:cs="Helvetica"/>
          <w:szCs w:val="24"/>
          <w:lang w:val="es-ES"/>
        </w:rPr>
        <w:t xml:space="preserve"> como </w:t>
      </w:r>
      <w:r w:rsidR="00E61C0E" w:rsidRPr="00E61C0E">
        <w:rPr>
          <w:rFonts w:cs="Helvetica"/>
          <w:szCs w:val="24"/>
          <w:lang w:val="es-ES"/>
        </w:rPr>
        <w:t>caídas y refracturas durante las sesiones de tele-rehabilitación. A los 3 meses, el grupo de intervención sufrió 2 caídas, frente a 4 en el grupo de control, sin que se observaran refracturas. Al año, el grupo de intervención experimentó 7 caídas y 1 refractura, mientras que</w:t>
      </w:r>
      <w:r w:rsidR="00AC4496">
        <w:rPr>
          <w:rFonts w:cs="Helvetica"/>
          <w:szCs w:val="24"/>
          <w:lang w:val="es-ES"/>
        </w:rPr>
        <w:t xml:space="preserve"> hubo</w:t>
      </w:r>
      <w:r w:rsidR="00E61C0E" w:rsidRPr="00E61C0E">
        <w:rPr>
          <w:rFonts w:cs="Helvetica"/>
          <w:szCs w:val="24"/>
          <w:lang w:val="es-ES"/>
        </w:rPr>
        <w:t xml:space="preserve"> 13 caídas y 2 refracturas</w:t>
      </w:r>
      <w:r w:rsidR="00AC4496">
        <w:rPr>
          <w:rFonts w:cs="Helvetica"/>
          <w:szCs w:val="24"/>
          <w:lang w:val="es-ES"/>
        </w:rPr>
        <w:t xml:space="preserve"> en </w:t>
      </w:r>
      <w:r w:rsidR="00AC4496" w:rsidRPr="00E61C0E">
        <w:rPr>
          <w:rFonts w:cs="Helvetica"/>
          <w:szCs w:val="24"/>
          <w:lang w:val="es-ES"/>
        </w:rPr>
        <w:t>el grupo de control</w:t>
      </w:r>
      <w:r w:rsidR="00E61C0E" w:rsidRPr="00E61C0E">
        <w:rPr>
          <w:rFonts w:cs="Helvetica"/>
          <w:szCs w:val="24"/>
          <w:lang w:val="es-ES"/>
        </w:rPr>
        <w:t>.</w:t>
      </w:r>
      <w:r w:rsidR="00E61C0E">
        <w:rPr>
          <w:rFonts w:cs="Helvetica"/>
          <w:szCs w:val="24"/>
          <w:lang w:val="es-ES"/>
        </w:rPr>
        <w:t>´</w:t>
      </w:r>
    </w:p>
    <w:p w14:paraId="5E3B456C" w14:textId="35FC9EA3" w:rsidR="00E61C0E" w:rsidRPr="00E61C0E" w:rsidRDefault="00F315BD" w:rsidP="00E61C0E">
      <w:pPr>
        <w:spacing w:line="480" w:lineRule="auto"/>
        <w:jc w:val="both"/>
        <w:rPr>
          <w:lang w:val="es-ES"/>
        </w:rPr>
      </w:pPr>
      <w:r w:rsidRPr="00F315BD">
        <w:rPr>
          <w:rFonts w:cs="Times New Roman"/>
          <w:b/>
          <w:bCs/>
          <w:szCs w:val="24"/>
          <w:lang w:val="es-ES"/>
        </w:rPr>
        <w:t>Interpretación</w:t>
      </w:r>
      <w:r w:rsidRPr="00F315BD">
        <w:rPr>
          <w:lang w:val="es-ES"/>
        </w:rPr>
        <w:t xml:space="preserve"> </w:t>
      </w:r>
      <w:r w:rsidR="00E61C0E" w:rsidRPr="00E61C0E">
        <w:rPr>
          <w:lang w:val="es-ES"/>
        </w:rPr>
        <w:t>Este estudio sugiere que la intervención ActiveHip+ mHealth puede ser eficaz para recuperar el rendimiento físico en adultos mayores con fractura de cadera. Es importante destacar que la implementación de ActiveHip+ en la práctica clínica diaria puede ser factible y ya se ha adoptado en 18 hospitales, la mayoría en España, pero también en Bélgica y Portugal. Así pues, ActiveHip+ podría ofrecer una solución prometedora cuando los recursos de rehabilitación son limitados. Sin embargo, su dependencia del apoyo del cuidador y la exclusión de participantes con deterioro cognitivo hacen que sea necesario ser cautelosos sobre su aplicabilidad. Además, el hecho de que no se mantuviera la eficacia en el seguimiento de 1 año pone de manifiesto la necesidad de perfeccionar la intervención ActiveHip+ para promover cambios conductuales duraderos.</w:t>
      </w:r>
    </w:p>
    <w:p w14:paraId="0E56A153" w14:textId="242D3A4F" w:rsidR="00F315BD" w:rsidRPr="00F315BD" w:rsidRDefault="00F315BD" w:rsidP="00F315BD">
      <w:pPr>
        <w:spacing w:line="480" w:lineRule="auto"/>
        <w:jc w:val="both"/>
        <w:rPr>
          <w:rFonts w:cs="Times New Roman"/>
          <w:szCs w:val="24"/>
          <w:lang w:val="es-ES"/>
        </w:rPr>
      </w:pPr>
      <w:r w:rsidRPr="00F315BD">
        <w:rPr>
          <w:rFonts w:cs="Times New Roman"/>
          <w:b/>
          <w:bCs/>
          <w:szCs w:val="24"/>
          <w:lang w:val="es-ES"/>
        </w:rPr>
        <w:t>Keywords</w:t>
      </w:r>
      <w:r w:rsidRPr="00F315BD">
        <w:rPr>
          <w:rFonts w:cs="Times New Roman"/>
          <w:szCs w:val="24"/>
          <w:lang w:val="es-ES"/>
        </w:rPr>
        <w:t>, educación sanitaria, educación del paciente, fractura osteoporótica de cadera,</w:t>
      </w:r>
      <w:r>
        <w:rPr>
          <w:rFonts w:cs="Times New Roman"/>
          <w:szCs w:val="24"/>
          <w:lang w:val="es-ES"/>
        </w:rPr>
        <w:t xml:space="preserve"> </w:t>
      </w:r>
      <w:r w:rsidRPr="00F315BD">
        <w:rPr>
          <w:rFonts w:cs="Times New Roman"/>
          <w:szCs w:val="24"/>
          <w:lang w:val="es-ES"/>
        </w:rPr>
        <w:t>salud digital</w:t>
      </w:r>
      <w:r>
        <w:rPr>
          <w:rFonts w:cs="Times New Roman"/>
          <w:szCs w:val="24"/>
          <w:lang w:val="es-ES"/>
        </w:rPr>
        <w:t>,</w:t>
      </w:r>
      <w:r w:rsidRPr="00F315BD">
        <w:rPr>
          <w:rFonts w:cs="Times New Roman"/>
          <w:szCs w:val="24"/>
          <w:lang w:val="es-ES"/>
        </w:rPr>
        <w:t xml:space="preserve"> tele-rehabilitación.</w:t>
      </w:r>
    </w:p>
    <w:p w14:paraId="7362290E" w14:textId="2C779E15" w:rsidR="00F315BD" w:rsidRPr="00F315BD" w:rsidRDefault="00F315BD" w:rsidP="00F315BD">
      <w:pPr>
        <w:spacing w:line="480" w:lineRule="auto"/>
        <w:jc w:val="both"/>
        <w:rPr>
          <w:rFonts w:cs="Times New Roman"/>
          <w:lang w:val="es-ES"/>
        </w:rPr>
        <w:sectPr w:rsidR="00F315BD" w:rsidRPr="00F315BD" w:rsidSect="00E81D54">
          <w:footerReference w:type="default" r:id="rId8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bookmarkEnd w:id="0"/>
    <w:bookmarkEnd w:id="1"/>
    <w:p w14:paraId="306528A1" w14:textId="6F109BEC" w:rsidR="00D571DA" w:rsidRPr="00F315BD" w:rsidRDefault="00D571DA" w:rsidP="00F315BD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lang w:val="es-ES"/>
        </w:rPr>
      </w:pPr>
    </w:p>
    <w:sectPr w:rsidR="00D571DA" w:rsidRPr="00F315BD" w:rsidSect="00E81D54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9F48F" w14:textId="77777777" w:rsidR="00A2656A" w:rsidRDefault="00A2656A" w:rsidP="00EF6496">
      <w:pPr>
        <w:spacing w:after="0" w:line="240" w:lineRule="auto"/>
      </w:pPr>
      <w:r>
        <w:separator/>
      </w:r>
    </w:p>
  </w:endnote>
  <w:endnote w:type="continuationSeparator" w:id="0">
    <w:p w14:paraId="6B0B9A67" w14:textId="77777777" w:rsidR="00A2656A" w:rsidRDefault="00A2656A" w:rsidP="00EF6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ay Roman">
    <w:charset w:val="00"/>
    <w:family w:val="roman"/>
    <w:pitch w:val="variable"/>
    <w:sig w:usb0="A0000027" w:usb1="4000004A" w:usb2="00000000" w:usb3="00000000" w:csb0="0000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50230126"/>
      <w:docPartObj>
        <w:docPartGallery w:val="Page Numbers (Bottom of Page)"/>
        <w:docPartUnique/>
      </w:docPartObj>
    </w:sdtPr>
    <w:sdtEndPr/>
    <w:sdtContent>
      <w:p w14:paraId="0D70F395" w14:textId="3AA3509F" w:rsidR="00070FCF" w:rsidRDefault="00070FC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7246" w:rsidRPr="00347246">
          <w:rPr>
            <w:noProof/>
            <w:lang w:val="es-ES"/>
          </w:rPr>
          <w:t>23</w:t>
        </w:r>
        <w:r>
          <w:fldChar w:fldCharType="end"/>
        </w:r>
      </w:p>
    </w:sdtContent>
  </w:sdt>
  <w:p w14:paraId="67697D2E" w14:textId="39C05FDB" w:rsidR="00070FCF" w:rsidRDefault="00070F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2F83B" w14:textId="77777777" w:rsidR="00A2656A" w:rsidRDefault="00A2656A" w:rsidP="00EF6496">
      <w:pPr>
        <w:spacing w:after="0" w:line="240" w:lineRule="auto"/>
      </w:pPr>
      <w:r>
        <w:separator/>
      </w:r>
    </w:p>
  </w:footnote>
  <w:footnote w:type="continuationSeparator" w:id="0">
    <w:p w14:paraId="109360B5" w14:textId="77777777" w:rsidR="00A2656A" w:rsidRDefault="00A2656A" w:rsidP="00EF64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D61E7"/>
    <w:multiLevelType w:val="hybridMultilevel"/>
    <w:tmpl w:val="38A6AD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E0053"/>
    <w:multiLevelType w:val="hybridMultilevel"/>
    <w:tmpl w:val="374489C8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905B32"/>
    <w:multiLevelType w:val="hybridMultilevel"/>
    <w:tmpl w:val="D87CB3EA"/>
    <w:lvl w:ilvl="0" w:tplc="8A3A424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23BC"/>
    <w:multiLevelType w:val="hybridMultilevel"/>
    <w:tmpl w:val="37FAB8D4"/>
    <w:lvl w:ilvl="0" w:tplc="7096845A">
      <w:start w:val="7"/>
      <w:numFmt w:val="bullet"/>
      <w:lvlText w:val="-"/>
      <w:lvlJc w:val="left"/>
      <w:pPr>
        <w:ind w:left="720" w:hanging="360"/>
      </w:pPr>
      <w:rPr>
        <w:rFonts w:ascii="Day Roman" w:eastAsiaTheme="minorHAnsi" w:hAnsi="Day Roman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F71924"/>
    <w:multiLevelType w:val="hybridMultilevel"/>
    <w:tmpl w:val="851AE04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FF2E4F"/>
    <w:multiLevelType w:val="hybridMultilevel"/>
    <w:tmpl w:val="9230E5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7315ED"/>
    <w:multiLevelType w:val="hybridMultilevel"/>
    <w:tmpl w:val="EBAA55EA"/>
    <w:lvl w:ilvl="0" w:tplc="29028E54">
      <w:start w:val="1"/>
      <w:numFmt w:val="bullet"/>
      <w:lvlText w:val=""/>
      <w:lvlJc w:val="left"/>
      <w:pPr>
        <w:ind w:left="1004" w:hanging="360"/>
      </w:pPr>
      <w:rPr>
        <w:rFonts w:ascii="Symbol" w:hAnsi="Symbol" w:hint="default"/>
      </w:rPr>
    </w:lvl>
    <w:lvl w:ilvl="1" w:tplc="FAA070D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E46B44"/>
    <w:multiLevelType w:val="hybridMultilevel"/>
    <w:tmpl w:val="2586E904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C7515A"/>
    <w:multiLevelType w:val="hybridMultilevel"/>
    <w:tmpl w:val="4234240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0F197F"/>
    <w:multiLevelType w:val="hybridMultilevel"/>
    <w:tmpl w:val="BEFA2A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104046"/>
    <w:multiLevelType w:val="hybridMultilevel"/>
    <w:tmpl w:val="E3E095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895CD4"/>
    <w:multiLevelType w:val="hybridMultilevel"/>
    <w:tmpl w:val="F6746F34"/>
    <w:lvl w:ilvl="0" w:tplc="29028E54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44CF3"/>
    <w:multiLevelType w:val="hybridMultilevel"/>
    <w:tmpl w:val="9FDC3D9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0914A1"/>
    <w:multiLevelType w:val="hybridMultilevel"/>
    <w:tmpl w:val="40F68F76"/>
    <w:lvl w:ilvl="0" w:tplc="ECD41BCA">
      <w:numFmt w:val="bullet"/>
      <w:lvlText w:val="•"/>
      <w:lvlJc w:val="left"/>
      <w:pPr>
        <w:ind w:left="708" w:hanging="708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A851C8"/>
    <w:multiLevelType w:val="hybridMultilevel"/>
    <w:tmpl w:val="7980A2E8"/>
    <w:lvl w:ilvl="0" w:tplc="7096845A">
      <w:start w:val="7"/>
      <w:numFmt w:val="bullet"/>
      <w:lvlText w:val="-"/>
      <w:lvlJc w:val="left"/>
      <w:pPr>
        <w:ind w:left="720" w:hanging="360"/>
      </w:pPr>
      <w:rPr>
        <w:rFonts w:ascii="Day Roman" w:eastAsiaTheme="minorHAnsi" w:hAnsi="Day Roman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976F9E"/>
    <w:multiLevelType w:val="hybridMultilevel"/>
    <w:tmpl w:val="E11A2F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21B1D"/>
    <w:multiLevelType w:val="hybridMultilevel"/>
    <w:tmpl w:val="9718E7DE"/>
    <w:lvl w:ilvl="0" w:tplc="7096845A">
      <w:start w:val="7"/>
      <w:numFmt w:val="bullet"/>
      <w:lvlText w:val="-"/>
      <w:lvlJc w:val="left"/>
      <w:pPr>
        <w:ind w:left="360" w:hanging="360"/>
      </w:pPr>
      <w:rPr>
        <w:rFonts w:ascii="Day Roman" w:eastAsiaTheme="minorHAnsi" w:hAnsi="Day Roman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CF51FC"/>
    <w:multiLevelType w:val="hybridMultilevel"/>
    <w:tmpl w:val="E65ACE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FC1A38"/>
    <w:multiLevelType w:val="hybridMultilevel"/>
    <w:tmpl w:val="1FEA9DE0"/>
    <w:lvl w:ilvl="0" w:tplc="2550B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FC2A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C04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4A3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5E4B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2AB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F07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7802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C44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DBB7876"/>
    <w:multiLevelType w:val="hybridMultilevel"/>
    <w:tmpl w:val="10726804"/>
    <w:lvl w:ilvl="0" w:tplc="FAA070D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DC329C"/>
    <w:multiLevelType w:val="multilevel"/>
    <w:tmpl w:val="855CB6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2102DE7"/>
    <w:multiLevelType w:val="hybridMultilevel"/>
    <w:tmpl w:val="7FAEAB28"/>
    <w:lvl w:ilvl="0" w:tplc="7096845A">
      <w:start w:val="7"/>
      <w:numFmt w:val="bullet"/>
      <w:lvlText w:val="-"/>
      <w:lvlJc w:val="left"/>
      <w:pPr>
        <w:ind w:left="720" w:hanging="360"/>
      </w:pPr>
      <w:rPr>
        <w:rFonts w:ascii="Day Roman" w:eastAsiaTheme="minorHAnsi" w:hAnsi="Day Roman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79456C"/>
    <w:multiLevelType w:val="hybridMultilevel"/>
    <w:tmpl w:val="27EA9A2A"/>
    <w:lvl w:ilvl="0" w:tplc="99748E98">
      <w:start w:val="1"/>
      <w:numFmt w:val="bullet"/>
      <w:lvlText w:val=""/>
      <w:lvlJc w:val="left"/>
      <w:pPr>
        <w:ind w:left="1004" w:hanging="360"/>
      </w:pPr>
      <w:rPr>
        <w:rFonts w:ascii="Symbol" w:hAnsi="Symbol" w:hint="default"/>
      </w:rPr>
    </w:lvl>
    <w:lvl w:ilvl="1" w:tplc="FAA070D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926C25"/>
    <w:multiLevelType w:val="hybridMultilevel"/>
    <w:tmpl w:val="160C4D96"/>
    <w:lvl w:ilvl="0" w:tplc="7096845A">
      <w:start w:val="7"/>
      <w:numFmt w:val="bullet"/>
      <w:lvlText w:val="-"/>
      <w:lvlJc w:val="left"/>
      <w:pPr>
        <w:ind w:left="720" w:hanging="360"/>
      </w:pPr>
      <w:rPr>
        <w:rFonts w:ascii="Day Roman" w:eastAsiaTheme="minorHAnsi" w:hAnsi="Day Roman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2319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63D5953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6" w15:restartNumberingAfterBreak="0">
    <w:nsid w:val="477D49FB"/>
    <w:multiLevelType w:val="hybridMultilevel"/>
    <w:tmpl w:val="1F0C5C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D71311"/>
    <w:multiLevelType w:val="hybridMultilevel"/>
    <w:tmpl w:val="4C6AD51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0D65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445191C"/>
    <w:multiLevelType w:val="multilevel"/>
    <w:tmpl w:val="0226B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544553F"/>
    <w:multiLevelType w:val="hybridMultilevel"/>
    <w:tmpl w:val="E2F8EDFC"/>
    <w:lvl w:ilvl="0" w:tplc="0C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90324B"/>
    <w:multiLevelType w:val="hybridMultilevel"/>
    <w:tmpl w:val="530C6A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DF79AC"/>
    <w:multiLevelType w:val="hybridMultilevel"/>
    <w:tmpl w:val="21C285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787AB2"/>
    <w:multiLevelType w:val="hybridMultilevel"/>
    <w:tmpl w:val="95C630E0"/>
    <w:lvl w:ilvl="0" w:tplc="4ADEAC3A">
      <w:start w:val="1"/>
      <w:numFmt w:val="decimal"/>
      <w:lvlText w:val="%1."/>
      <w:lvlJc w:val="left"/>
      <w:pPr>
        <w:ind w:left="1020" w:hanging="360"/>
      </w:pPr>
    </w:lvl>
    <w:lvl w:ilvl="1" w:tplc="D882834E">
      <w:start w:val="1"/>
      <w:numFmt w:val="decimal"/>
      <w:lvlText w:val="%2."/>
      <w:lvlJc w:val="left"/>
      <w:pPr>
        <w:ind w:left="1020" w:hanging="360"/>
      </w:pPr>
    </w:lvl>
    <w:lvl w:ilvl="2" w:tplc="DC9037B0">
      <w:start w:val="1"/>
      <w:numFmt w:val="decimal"/>
      <w:lvlText w:val="%3."/>
      <w:lvlJc w:val="left"/>
      <w:pPr>
        <w:ind w:left="1020" w:hanging="360"/>
      </w:pPr>
    </w:lvl>
    <w:lvl w:ilvl="3" w:tplc="DCA8C1A6">
      <w:start w:val="1"/>
      <w:numFmt w:val="decimal"/>
      <w:lvlText w:val="%4."/>
      <w:lvlJc w:val="left"/>
      <w:pPr>
        <w:ind w:left="1020" w:hanging="360"/>
      </w:pPr>
    </w:lvl>
    <w:lvl w:ilvl="4" w:tplc="B04CECA2">
      <w:start w:val="1"/>
      <w:numFmt w:val="decimal"/>
      <w:lvlText w:val="%5."/>
      <w:lvlJc w:val="left"/>
      <w:pPr>
        <w:ind w:left="1020" w:hanging="360"/>
      </w:pPr>
    </w:lvl>
    <w:lvl w:ilvl="5" w:tplc="B5B8CD54">
      <w:start w:val="1"/>
      <w:numFmt w:val="decimal"/>
      <w:lvlText w:val="%6."/>
      <w:lvlJc w:val="left"/>
      <w:pPr>
        <w:ind w:left="1020" w:hanging="360"/>
      </w:pPr>
    </w:lvl>
    <w:lvl w:ilvl="6" w:tplc="C8306CD2">
      <w:start w:val="1"/>
      <w:numFmt w:val="decimal"/>
      <w:lvlText w:val="%7."/>
      <w:lvlJc w:val="left"/>
      <w:pPr>
        <w:ind w:left="1020" w:hanging="360"/>
      </w:pPr>
    </w:lvl>
    <w:lvl w:ilvl="7" w:tplc="2A0A34DE">
      <w:start w:val="1"/>
      <w:numFmt w:val="decimal"/>
      <w:lvlText w:val="%8."/>
      <w:lvlJc w:val="left"/>
      <w:pPr>
        <w:ind w:left="1020" w:hanging="360"/>
      </w:pPr>
    </w:lvl>
    <w:lvl w:ilvl="8" w:tplc="B92C6FAA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5D281A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5D7F209A"/>
    <w:multiLevelType w:val="hybridMultilevel"/>
    <w:tmpl w:val="DF9AA572"/>
    <w:lvl w:ilvl="0" w:tplc="0C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BE2C10"/>
    <w:multiLevelType w:val="hybridMultilevel"/>
    <w:tmpl w:val="FB5463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0E11E2"/>
    <w:multiLevelType w:val="hybridMultilevel"/>
    <w:tmpl w:val="9036D1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1E0F5D"/>
    <w:multiLevelType w:val="hybridMultilevel"/>
    <w:tmpl w:val="1BEEF9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B9444A"/>
    <w:multiLevelType w:val="hybridMultilevel"/>
    <w:tmpl w:val="2FE8588C"/>
    <w:lvl w:ilvl="0" w:tplc="29028E54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947BB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7A5B4A0B"/>
    <w:multiLevelType w:val="hybridMultilevel"/>
    <w:tmpl w:val="7938DA5A"/>
    <w:lvl w:ilvl="0" w:tplc="45CCFCB2">
      <w:start w:val="1"/>
      <w:numFmt w:val="decimal"/>
      <w:lvlText w:val="%1."/>
      <w:lvlJc w:val="left"/>
      <w:pPr>
        <w:ind w:left="1020" w:hanging="360"/>
      </w:pPr>
    </w:lvl>
    <w:lvl w:ilvl="1" w:tplc="FD38F1B8">
      <w:start w:val="1"/>
      <w:numFmt w:val="decimal"/>
      <w:lvlText w:val="%2."/>
      <w:lvlJc w:val="left"/>
      <w:pPr>
        <w:ind w:left="1020" w:hanging="360"/>
      </w:pPr>
    </w:lvl>
    <w:lvl w:ilvl="2" w:tplc="C5E0D8B0">
      <w:start w:val="1"/>
      <w:numFmt w:val="decimal"/>
      <w:lvlText w:val="%3."/>
      <w:lvlJc w:val="left"/>
      <w:pPr>
        <w:ind w:left="1020" w:hanging="360"/>
      </w:pPr>
    </w:lvl>
    <w:lvl w:ilvl="3" w:tplc="52A03498">
      <w:start w:val="1"/>
      <w:numFmt w:val="decimal"/>
      <w:lvlText w:val="%4."/>
      <w:lvlJc w:val="left"/>
      <w:pPr>
        <w:ind w:left="1020" w:hanging="360"/>
      </w:pPr>
    </w:lvl>
    <w:lvl w:ilvl="4" w:tplc="00F885C6">
      <w:start w:val="1"/>
      <w:numFmt w:val="decimal"/>
      <w:lvlText w:val="%5."/>
      <w:lvlJc w:val="left"/>
      <w:pPr>
        <w:ind w:left="1020" w:hanging="360"/>
      </w:pPr>
    </w:lvl>
    <w:lvl w:ilvl="5" w:tplc="76F40846">
      <w:start w:val="1"/>
      <w:numFmt w:val="decimal"/>
      <w:lvlText w:val="%6."/>
      <w:lvlJc w:val="left"/>
      <w:pPr>
        <w:ind w:left="1020" w:hanging="360"/>
      </w:pPr>
    </w:lvl>
    <w:lvl w:ilvl="6" w:tplc="C124284A">
      <w:start w:val="1"/>
      <w:numFmt w:val="decimal"/>
      <w:lvlText w:val="%7."/>
      <w:lvlJc w:val="left"/>
      <w:pPr>
        <w:ind w:left="1020" w:hanging="360"/>
      </w:pPr>
    </w:lvl>
    <w:lvl w:ilvl="7" w:tplc="2D2AEB56">
      <w:start w:val="1"/>
      <w:numFmt w:val="decimal"/>
      <w:lvlText w:val="%8."/>
      <w:lvlJc w:val="left"/>
      <w:pPr>
        <w:ind w:left="1020" w:hanging="360"/>
      </w:pPr>
    </w:lvl>
    <w:lvl w:ilvl="8" w:tplc="F8963CD4">
      <w:start w:val="1"/>
      <w:numFmt w:val="decimal"/>
      <w:lvlText w:val="%9."/>
      <w:lvlJc w:val="left"/>
      <w:pPr>
        <w:ind w:left="1020" w:hanging="360"/>
      </w:pPr>
    </w:lvl>
  </w:abstractNum>
  <w:abstractNum w:abstractNumId="42" w15:restartNumberingAfterBreak="0">
    <w:nsid w:val="7ADB080C"/>
    <w:multiLevelType w:val="hybridMultilevel"/>
    <w:tmpl w:val="E8B29D04"/>
    <w:lvl w:ilvl="0" w:tplc="7096845A">
      <w:start w:val="7"/>
      <w:numFmt w:val="bullet"/>
      <w:lvlText w:val="-"/>
      <w:lvlJc w:val="left"/>
      <w:pPr>
        <w:ind w:left="720" w:hanging="360"/>
      </w:pPr>
      <w:rPr>
        <w:rFonts w:ascii="Day Roman" w:eastAsiaTheme="minorHAnsi" w:hAnsi="Day Roman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C10F53"/>
    <w:multiLevelType w:val="hybridMultilevel"/>
    <w:tmpl w:val="488A69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397E6B"/>
    <w:multiLevelType w:val="hybridMultilevel"/>
    <w:tmpl w:val="4BAEEB9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370613">
    <w:abstractNumId w:val="29"/>
  </w:num>
  <w:num w:numId="2" w16cid:durableId="841434140">
    <w:abstractNumId w:val="0"/>
  </w:num>
  <w:num w:numId="3" w16cid:durableId="2042776133">
    <w:abstractNumId w:val="7"/>
  </w:num>
  <w:num w:numId="4" w16cid:durableId="1218853351">
    <w:abstractNumId w:val="6"/>
  </w:num>
  <w:num w:numId="5" w16cid:durableId="1962104978">
    <w:abstractNumId w:val="22"/>
  </w:num>
  <w:num w:numId="6" w16cid:durableId="1707951704">
    <w:abstractNumId w:val="39"/>
  </w:num>
  <w:num w:numId="7" w16cid:durableId="1238247979">
    <w:abstractNumId w:val="2"/>
  </w:num>
  <w:num w:numId="8" w16cid:durableId="306982908">
    <w:abstractNumId w:val="15"/>
  </w:num>
  <w:num w:numId="9" w16cid:durableId="794451623">
    <w:abstractNumId w:val="26"/>
  </w:num>
  <w:num w:numId="10" w16cid:durableId="829829341">
    <w:abstractNumId w:val="17"/>
  </w:num>
  <w:num w:numId="11" w16cid:durableId="704720195">
    <w:abstractNumId w:val="37"/>
  </w:num>
  <w:num w:numId="12" w16cid:durableId="2047411539">
    <w:abstractNumId w:val="43"/>
  </w:num>
  <w:num w:numId="13" w16cid:durableId="1388339992">
    <w:abstractNumId w:val="38"/>
  </w:num>
  <w:num w:numId="14" w16cid:durableId="1054431212">
    <w:abstractNumId w:val="31"/>
  </w:num>
  <w:num w:numId="15" w16cid:durableId="1875968121">
    <w:abstractNumId w:val="9"/>
  </w:num>
  <w:num w:numId="16" w16cid:durableId="1426880873">
    <w:abstractNumId w:val="8"/>
  </w:num>
  <w:num w:numId="17" w16cid:durableId="1828979011">
    <w:abstractNumId w:val="35"/>
  </w:num>
  <w:num w:numId="18" w16cid:durableId="1064254760">
    <w:abstractNumId w:val="11"/>
  </w:num>
  <w:num w:numId="19" w16cid:durableId="1645115027">
    <w:abstractNumId w:val="16"/>
  </w:num>
  <w:num w:numId="20" w16cid:durableId="371345356">
    <w:abstractNumId w:val="19"/>
  </w:num>
  <w:num w:numId="21" w16cid:durableId="1150370863">
    <w:abstractNumId w:val="1"/>
  </w:num>
  <w:num w:numId="22" w16cid:durableId="1504589093">
    <w:abstractNumId w:val="36"/>
  </w:num>
  <w:num w:numId="23" w16cid:durableId="319768676">
    <w:abstractNumId w:val="28"/>
  </w:num>
  <w:num w:numId="24" w16cid:durableId="117258014">
    <w:abstractNumId w:val="25"/>
  </w:num>
  <w:num w:numId="25" w16cid:durableId="1244338526">
    <w:abstractNumId w:val="40"/>
  </w:num>
  <w:num w:numId="26" w16cid:durableId="749036289">
    <w:abstractNumId w:val="34"/>
  </w:num>
  <w:num w:numId="27" w16cid:durableId="822476853">
    <w:abstractNumId w:val="24"/>
  </w:num>
  <w:num w:numId="28" w16cid:durableId="2127306914">
    <w:abstractNumId w:val="32"/>
  </w:num>
  <w:num w:numId="29" w16cid:durableId="1019356416">
    <w:abstractNumId w:val="10"/>
  </w:num>
  <w:num w:numId="30" w16cid:durableId="1659073809">
    <w:abstractNumId w:val="27"/>
  </w:num>
  <w:num w:numId="31" w16cid:durableId="66270053">
    <w:abstractNumId w:val="4"/>
  </w:num>
  <w:num w:numId="32" w16cid:durableId="566648311">
    <w:abstractNumId w:val="3"/>
  </w:num>
  <w:num w:numId="33" w16cid:durableId="992680289">
    <w:abstractNumId w:val="42"/>
  </w:num>
  <w:num w:numId="34" w16cid:durableId="1434782673">
    <w:abstractNumId w:val="21"/>
  </w:num>
  <w:num w:numId="35" w16cid:durableId="757560200">
    <w:abstractNumId w:val="23"/>
  </w:num>
  <w:num w:numId="36" w16cid:durableId="1630941455">
    <w:abstractNumId w:val="14"/>
  </w:num>
  <w:num w:numId="37" w16cid:durableId="1920095187">
    <w:abstractNumId w:val="30"/>
  </w:num>
  <w:num w:numId="38" w16cid:durableId="218172970">
    <w:abstractNumId w:val="13"/>
  </w:num>
  <w:num w:numId="39" w16cid:durableId="1900750788">
    <w:abstractNumId w:val="5"/>
  </w:num>
  <w:num w:numId="40" w16cid:durableId="1851528946">
    <w:abstractNumId w:val="44"/>
  </w:num>
  <w:num w:numId="41" w16cid:durableId="153840361">
    <w:abstractNumId w:val="12"/>
  </w:num>
  <w:num w:numId="42" w16cid:durableId="763307334">
    <w:abstractNumId w:val="20"/>
  </w:num>
  <w:num w:numId="43" w16cid:durableId="365301749">
    <w:abstractNumId w:val="41"/>
  </w:num>
  <w:num w:numId="44" w16cid:durableId="1461848724">
    <w:abstractNumId w:val="33"/>
  </w:num>
  <w:num w:numId="45" w16cid:durableId="77092956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319"/>
    <w:rsid w:val="00000366"/>
    <w:rsid w:val="0000239A"/>
    <w:rsid w:val="000028C8"/>
    <w:rsid w:val="00002F40"/>
    <w:rsid w:val="000072A7"/>
    <w:rsid w:val="000075BD"/>
    <w:rsid w:val="00013131"/>
    <w:rsid w:val="00013911"/>
    <w:rsid w:val="00016AE2"/>
    <w:rsid w:val="00020698"/>
    <w:rsid w:val="0002216A"/>
    <w:rsid w:val="00023A3B"/>
    <w:rsid w:val="00023A87"/>
    <w:rsid w:val="00024B88"/>
    <w:rsid w:val="00027C2A"/>
    <w:rsid w:val="00030754"/>
    <w:rsid w:val="00032812"/>
    <w:rsid w:val="00034AAA"/>
    <w:rsid w:val="00034C69"/>
    <w:rsid w:val="00035A3C"/>
    <w:rsid w:val="000363EE"/>
    <w:rsid w:val="00037232"/>
    <w:rsid w:val="00041206"/>
    <w:rsid w:val="000438D3"/>
    <w:rsid w:val="000453E8"/>
    <w:rsid w:val="00045EDE"/>
    <w:rsid w:val="00046362"/>
    <w:rsid w:val="00046BE1"/>
    <w:rsid w:val="00047AD6"/>
    <w:rsid w:val="00050664"/>
    <w:rsid w:val="0005319B"/>
    <w:rsid w:val="0005427D"/>
    <w:rsid w:val="00056833"/>
    <w:rsid w:val="0005747B"/>
    <w:rsid w:val="00057E34"/>
    <w:rsid w:val="00062DC6"/>
    <w:rsid w:val="00063D8E"/>
    <w:rsid w:val="00065360"/>
    <w:rsid w:val="00067DD8"/>
    <w:rsid w:val="00070FCF"/>
    <w:rsid w:val="00072867"/>
    <w:rsid w:val="000743C1"/>
    <w:rsid w:val="00075A27"/>
    <w:rsid w:val="00077401"/>
    <w:rsid w:val="00083606"/>
    <w:rsid w:val="000850D4"/>
    <w:rsid w:val="0009101F"/>
    <w:rsid w:val="00096D9A"/>
    <w:rsid w:val="000A149F"/>
    <w:rsid w:val="000A22D0"/>
    <w:rsid w:val="000A3D5F"/>
    <w:rsid w:val="000A564A"/>
    <w:rsid w:val="000A6D65"/>
    <w:rsid w:val="000A77C7"/>
    <w:rsid w:val="000A7E3E"/>
    <w:rsid w:val="000B2D81"/>
    <w:rsid w:val="000B4273"/>
    <w:rsid w:val="000B52BD"/>
    <w:rsid w:val="000B577C"/>
    <w:rsid w:val="000C2CB2"/>
    <w:rsid w:val="000C47E6"/>
    <w:rsid w:val="000C4BA3"/>
    <w:rsid w:val="000C7A2C"/>
    <w:rsid w:val="000D3DF3"/>
    <w:rsid w:val="000D4195"/>
    <w:rsid w:val="000D4E39"/>
    <w:rsid w:val="000E0D38"/>
    <w:rsid w:val="000E24B4"/>
    <w:rsid w:val="000E2E6F"/>
    <w:rsid w:val="000E4663"/>
    <w:rsid w:val="000E50AC"/>
    <w:rsid w:val="000E7045"/>
    <w:rsid w:val="000F0E1D"/>
    <w:rsid w:val="000F17D4"/>
    <w:rsid w:val="000F1CA9"/>
    <w:rsid w:val="000F321D"/>
    <w:rsid w:val="000F3271"/>
    <w:rsid w:val="000F4A60"/>
    <w:rsid w:val="000F7278"/>
    <w:rsid w:val="00100E50"/>
    <w:rsid w:val="0010729B"/>
    <w:rsid w:val="001110A1"/>
    <w:rsid w:val="0011160D"/>
    <w:rsid w:val="00115170"/>
    <w:rsid w:val="0011601B"/>
    <w:rsid w:val="00117307"/>
    <w:rsid w:val="0012096B"/>
    <w:rsid w:val="00122620"/>
    <w:rsid w:val="00122A3A"/>
    <w:rsid w:val="00125E92"/>
    <w:rsid w:val="001261C2"/>
    <w:rsid w:val="00127179"/>
    <w:rsid w:val="00127FB4"/>
    <w:rsid w:val="0013188E"/>
    <w:rsid w:val="0013506E"/>
    <w:rsid w:val="0014116D"/>
    <w:rsid w:val="00144292"/>
    <w:rsid w:val="00144910"/>
    <w:rsid w:val="00150922"/>
    <w:rsid w:val="00150AEA"/>
    <w:rsid w:val="0015130A"/>
    <w:rsid w:val="00154EEE"/>
    <w:rsid w:val="0015574A"/>
    <w:rsid w:val="00157329"/>
    <w:rsid w:val="00157A85"/>
    <w:rsid w:val="00160423"/>
    <w:rsid w:val="001604D2"/>
    <w:rsid w:val="001667B1"/>
    <w:rsid w:val="001718D0"/>
    <w:rsid w:val="00171D7E"/>
    <w:rsid w:val="00172F52"/>
    <w:rsid w:val="00174A3B"/>
    <w:rsid w:val="001753C0"/>
    <w:rsid w:val="001809CD"/>
    <w:rsid w:val="0018167F"/>
    <w:rsid w:val="00184D50"/>
    <w:rsid w:val="00184F2F"/>
    <w:rsid w:val="001911AF"/>
    <w:rsid w:val="00192697"/>
    <w:rsid w:val="001936A6"/>
    <w:rsid w:val="00195A92"/>
    <w:rsid w:val="00195B7D"/>
    <w:rsid w:val="001961A8"/>
    <w:rsid w:val="0019722D"/>
    <w:rsid w:val="0019774F"/>
    <w:rsid w:val="001A06E2"/>
    <w:rsid w:val="001A20BF"/>
    <w:rsid w:val="001A22BB"/>
    <w:rsid w:val="001A33DF"/>
    <w:rsid w:val="001A37F4"/>
    <w:rsid w:val="001A5789"/>
    <w:rsid w:val="001A5E3A"/>
    <w:rsid w:val="001A5EA5"/>
    <w:rsid w:val="001A7272"/>
    <w:rsid w:val="001B052D"/>
    <w:rsid w:val="001B0983"/>
    <w:rsid w:val="001B308C"/>
    <w:rsid w:val="001B31FF"/>
    <w:rsid w:val="001B329B"/>
    <w:rsid w:val="001B39B5"/>
    <w:rsid w:val="001B4717"/>
    <w:rsid w:val="001B774B"/>
    <w:rsid w:val="001C5906"/>
    <w:rsid w:val="001C6230"/>
    <w:rsid w:val="001D3317"/>
    <w:rsid w:val="001D428B"/>
    <w:rsid w:val="001D498D"/>
    <w:rsid w:val="001D571B"/>
    <w:rsid w:val="001D6D6F"/>
    <w:rsid w:val="001E7A5F"/>
    <w:rsid w:val="001F0401"/>
    <w:rsid w:val="001F2070"/>
    <w:rsid w:val="001F26E6"/>
    <w:rsid w:val="001F3289"/>
    <w:rsid w:val="001F3C11"/>
    <w:rsid w:val="001F5798"/>
    <w:rsid w:val="001F717F"/>
    <w:rsid w:val="00200229"/>
    <w:rsid w:val="002008A8"/>
    <w:rsid w:val="00201C31"/>
    <w:rsid w:val="0020286A"/>
    <w:rsid w:val="002036FD"/>
    <w:rsid w:val="0020463D"/>
    <w:rsid w:val="00204ACB"/>
    <w:rsid w:val="00205D3B"/>
    <w:rsid w:val="0020678F"/>
    <w:rsid w:val="00206EB8"/>
    <w:rsid w:val="0021092F"/>
    <w:rsid w:val="00211AA9"/>
    <w:rsid w:val="00212FCB"/>
    <w:rsid w:val="00213CFC"/>
    <w:rsid w:val="00216862"/>
    <w:rsid w:val="0022030D"/>
    <w:rsid w:val="00220B38"/>
    <w:rsid w:val="00220FC3"/>
    <w:rsid w:val="002214B6"/>
    <w:rsid w:val="002225D0"/>
    <w:rsid w:val="002228A7"/>
    <w:rsid w:val="00223A8C"/>
    <w:rsid w:val="002250D3"/>
    <w:rsid w:val="00225422"/>
    <w:rsid w:val="00226A26"/>
    <w:rsid w:val="00226EA0"/>
    <w:rsid w:val="0022747B"/>
    <w:rsid w:val="00233867"/>
    <w:rsid w:val="00235626"/>
    <w:rsid w:val="00236118"/>
    <w:rsid w:val="00236BE1"/>
    <w:rsid w:val="002372B9"/>
    <w:rsid w:val="002373C5"/>
    <w:rsid w:val="00237677"/>
    <w:rsid w:val="00237BF2"/>
    <w:rsid w:val="00240004"/>
    <w:rsid w:val="00241066"/>
    <w:rsid w:val="002410E0"/>
    <w:rsid w:val="0024429C"/>
    <w:rsid w:val="0024437A"/>
    <w:rsid w:val="00246698"/>
    <w:rsid w:val="00247C34"/>
    <w:rsid w:val="00252A86"/>
    <w:rsid w:val="00253F42"/>
    <w:rsid w:val="0025415D"/>
    <w:rsid w:val="00254691"/>
    <w:rsid w:val="00257AF1"/>
    <w:rsid w:val="00260C50"/>
    <w:rsid w:val="00261294"/>
    <w:rsid w:val="00267484"/>
    <w:rsid w:val="002674F0"/>
    <w:rsid w:val="0026774F"/>
    <w:rsid w:val="00267981"/>
    <w:rsid w:val="00272D59"/>
    <w:rsid w:val="00274C7B"/>
    <w:rsid w:val="00276E86"/>
    <w:rsid w:val="00277DFC"/>
    <w:rsid w:val="00280F35"/>
    <w:rsid w:val="002815E0"/>
    <w:rsid w:val="002867DC"/>
    <w:rsid w:val="002873CC"/>
    <w:rsid w:val="00291742"/>
    <w:rsid w:val="002924A5"/>
    <w:rsid w:val="0029392F"/>
    <w:rsid w:val="00294628"/>
    <w:rsid w:val="0029533D"/>
    <w:rsid w:val="00295477"/>
    <w:rsid w:val="002965EC"/>
    <w:rsid w:val="002A0E23"/>
    <w:rsid w:val="002A44E8"/>
    <w:rsid w:val="002A472A"/>
    <w:rsid w:val="002A654E"/>
    <w:rsid w:val="002B020D"/>
    <w:rsid w:val="002B02D0"/>
    <w:rsid w:val="002B0758"/>
    <w:rsid w:val="002B0A5F"/>
    <w:rsid w:val="002B15E0"/>
    <w:rsid w:val="002B252B"/>
    <w:rsid w:val="002B2CC7"/>
    <w:rsid w:val="002B5083"/>
    <w:rsid w:val="002B6D9D"/>
    <w:rsid w:val="002B7892"/>
    <w:rsid w:val="002C0C5C"/>
    <w:rsid w:val="002C0C98"/>
    <w:rsid w:val="002C48F9"/>
    <w:rsid w:val="002C4DC0"/>
    <w:rsid w:val="002D0399"/>
    <w:rsid w:val="002D37BC"/>
    <w:rsid w:val="002D3C6F"/>
    <w:rsid w:val="002D4325"/>
    <w:rsid w:val="002D50B1"/>
    <w:rsid w:val="002D57D9"/>
    <w:rsid w:val="002D7547"/>
    <w:rsid w:val="002D7735"/>
    <w:rsid w:val="002D7E13"/>
    <w:rsid w:val="002E06CD"/>
    <w:rsid w:val="002E48D0"/>
    <w:rsid w:val="002E5A33"/>
    <w:rsid w:val="002E6204"/>
    <w:rsid w:val="002E754C"/>
    <w:rsid w:val="002E7F83"/>
    <w:rsid w:val="002F0D57"/>
    <w:rsid w:val="002F34C7"/>
    <w:rsid w:val="002F375E"/>
    <w:rsid w:val="002F63EC"/>
    <w:rsid w:val="002F672D"/>
    <w:rsid w:val="00300DBD"/>
    <w:rsid w:val="003010DD"/>
    <w:rsid w:val="00301223"/>
    <w:rsid w:val="003013E9"/>
    <w:rsid w:val="00302CE2"/>
    <w:rsid w:val="00307AEB"/>
    <w:rsid w:val="0031271D"/>
    <w:rsid w:val="003128CB"/>
    <w:rsid w:val="003136A5"/>
    <w:rsid w:val="00314690"/>
    <w:rsid w:val="00316A01"/>
    <w:rsid w:val="003175F9"/>
    <w:rsid w:val="00317F7F"/>
    <w:rsid w:val="003204D7"/>
    <w:rsid w:val="00320F64"/>
    <w:rsid w:val="0032142E"/>
    <w:rsid w:val="00321C89"/>
    <w:rsid w:val="003223B5"/>
    <w:rsid w:val="00322A15"/>
    <w:rsid w:val="00323C63"/>
    <w:rsid w:val="003321F2"/>
    <w:rsid w:val="003345EC"/>
    <w:rsid w:val="003375DF"/>
    <w:rsid w:val="00337DD8"/>
    <w:rsid w:val="00344081"/>
    <w:rsid w:val="00344138"/>
    <w:rsid w:val="00346888"/>
    <w:rsid w:val="00346BEB"/>
    <w:rsid w:val="00346BF5"/>
    <w:rsid w:val="00347246"/>
    <w:rsid w:val="00347D87"/>
    <w:rsid w:val="003507F2"/>
    <w:rsid w:val="00354B63"/>
    <w:rsid w:val="00356C51"/>
    <w:rsid w:val="00357EB7"/>
    <w:rsid w:val="003612A3"/>
    <w:rsid w:val="00361828"/>
    <w:rsid w:val="00362323"/>
    <w:rsid w:val="00362BC9"/>
    <w:rsid w:val="00367AD0"/>
    <w:rsid w:val="0037187B"/>
    <w:rsid w:val="00371ABE"/>
    <w:rsid w:val="003728FF"/>
    <w:rsid w:val="00375F44"/>
    <w:rsid w:val="0037691E"/>
    <w:rsid w:val="00380330"/>
    <w:rsid w:val="00380D5B"/>
    <w:rsid w:val="00381CEB"/>
    <w:rsid w:val="00382071"/>
    <w:rsid w:val="00383141"/>
    <w:rsid w:val="003838DF"/>
    <w:rsid w:val="003878D7"/>
    <w:rsid w:val="0039048F"/>
    <w:rsid w:val="00395929"/>
    <w:rsid w:val="003A0398"/>
    <w:rsid w:val="003A1B7B"/>
    <w:rsid w:val="003A2921"/>
    <w:rsid w:val="003A2BC8"/>
    <w:rsid w:val="003A4667"/>
    <w:rsid w:val="003A46C2"/>
    <w:rsid w:val="003A4A5B"/>
    <w:rsid w:val="003A4D41"/>
    <w:rsid w:val="003B03D2"/>
    <w:rsid w:val="003B10F6"/>
    <w:rsid w:val="003B12B4"/>
    <w:rsid w:val="003B1939"/>
    <w:rsid w:val="003B61F2"/>
    <w:rsid w:val="003C0865"/>
    <w:rsid w:val="003C1AB5"/>
    <w:rsid w:val="003C2663"/>
    <w:rsid w:val="003C28E2"/>
    <w:rsid w:val="003C41A5"/>
    <w:rsid w:val="003C5490"/>
    <w:rsid w:val="003C76CA"/>
    <w:rsid w:val="003D03F9"/>
    <w:rsid w:val="003D0871"/>
    <w:rsid w:val="003D0912"/>
    <w:rsid w:val="003D3903"/>
    <w:rsid w:val="003D58E9"/>
    <w:rsid w:val="003D634D"/>
    <w:rsid w:val="003E0C9F"/>
    <w:rsid w:val="003E110E"/>
    <w:rsid w:val="003E220E"/>
    <w:rsid w:val="003E33E6"/>
    <w:rsid w:val="003E4528"/>
    <w:rsid w:val="003E4DE4"/>
    <w:rsid w:val="003E6307"/>
    <w:rsid w:val="003E67BF"/>
    <w:rsid w:val="003E7041"/>
    <w:rsid w:val="003E763D"/>
    <w:rsid w:val="003F0842"/>
    <w:rsid w:val="003F0DDC"/>
    <w:rsid w:val="003F1120"/>
    <w:rsid w:val="003F3FD4"/>
    <w:rsid w:val="003F6DCC"/>
    <w:rsid w:val="003F714A"/>
    <w:rsid w:val="003F7508"/>
    <w:rsid w:val="00401F28"/>
    <w:rsid w:val="00403984"/>
    <w:rsid w:val="00403BC7"/>
    <w:rsid w:val="00403F9C"/>
    <w:rsid w:val="0040629B"/>
    <w:rsid w:val="00406762"/>
    <w:rsid w:val="00407C5E"/>
    <w:rsid w:val="004119C5"/>
    <w:rsid w:val="00411FBB"/>
    <w:rsid w:val="00414B1E"/>
    <w:rsid w:val="00416B11"/>
    <w:rsid w:val="00417599"/>
    <w:rsid w:val="00417E92"/>
    <w:rsid w:val="0042010F"/>
    <w:rsid w:val="00420D11"/>
    <w:rsid w:val="00420E37"/>
    <w:rsid w:val="004215DD"/>
    <w:rsid w:val="00424B22"/>
    <w:rsid w:val="004277FF"/>
    <w:rsid w:val="00430A1D"/>
    <w:rsid w:val="00430ABC"/>
    <w:rsid w:val="00431A1A"/>
    <w:rsid w:val="00432C89"/>
    <w:rsid w:val="00432F55"/>
    <w:rsid w:val="00434C18"/>
    <w:rsid w:val="00434E26"/>
    <w:rsid w:val="00435179"/>
    <w:rsid w:val="00435CA2"/>
    <w:rsid w:val="004369AE"/>
    <w:rsid w:val="00437D83"/>
    <w:rsid w:val="0044196C"/>
    <w:rsid w:val="00441B96"/>
    <w:rsid w:val="00442987"/>
    <w:rsid w:val="004447BF"/>
    <w:rsid w:val="00444B72"/>
    <w:rsid w:val="00447AF2"/>
    <w:rsid w:val="00451546"/>
    <w:rsid w:val="00451CE7"/>
    <w:rsid w:val="00455EB7"/>
    <w:rsid w:val="004567A2"/>
    <w:rsid w:val="00456D42"/>
    <w:rsid w:val="00462543"/>
    <w:rsid w:val="004676A3"/>
    <w:rsid w:val="00467866"/>
    <w:rsid w:val="00470474"/>
    <w:rsid w:val="0047088A"/>
    <w:rsid w:val="004717E4"/>
    <w:rsid w:val="00471E69"/>
    <w:rsid w:val="00473EA1"/>
    <w:rsid w:val="00475FB7"/>
    <w:rsid w:val="004773CE"/>
    <w:rsid w:val="00482D80"/>
    <w:rsid w:val="0048352F"/>
    <w:rsid w:val="00483933"/>
    <w:rsid w:val="00483A79"/>
    <w:rsid w:val="00485356"/>
    <w:rsid w:val="004938A7"/>
    <w:rsid w:val="00494598"/>
    <w:rsid w:val="004952BB"/>
    <w:rsid w:val="00496777"/>
    <w:rsid w:val="00497EBF"/>
    <w:rsid w:val="004A11A9"/>
    <w:rsid w:val="004A1C37"/>
    <w:rsid w:val="004A3F21"/>
    <w:rsid w:val="004A476A"/>
    <w:rsid w:val="004A4FD0"/>
    <w:rsid w:val="004A6636"/>
    <w:rsid w:val="004A7233"/>
    <w:rsid w:val="004A7A3E"/>
    <w:rsid w:val="004B02FA"/>
    <w:rsid w:val="004B175B"/>
    <w:rsid w:val="004B357A"/>
    <w:rsid w:val="004C1908"/>
    <w:rsid w:val="004C301C"/>
    <w:rsid w:val="004C31C2"/>
    <w:rsid w:val="004C4A43"/>
    <w:rsid w:val="004C666D"/>
    <w:rsid w:val="004C693A"/>
    <w:rsid w:val="004C7509"/>
    <w:rsid w:val="004D0658"/>
    <w:rsid w:val="004D23A4"/>
    <w:rsid w:val="004D6413"/>
    <w:rsid w:val="004D7D75"/>
    <w:rsid w:val="004D7DA1"/>
    <w:rsid w:val="004E0517"/>
    <w:rsid w:val="004E30A4"/>
    <w:rsid w:val="004E31A5"/>
    <w:rsid w:val="004E3FA2"/>
    <w:rsid w:val="004E5C98"/>
    <w:rsid w:val="004E60E4"/>
    <w:rsid w:val="004E746B"/>
    <w:rsid w:val="004E7681"/>
    <w:rsid w:val="004F0386"/>
    <w:rsid w:val="004F0BE8"/>
    <w:rsid w:val="004F6D5F"/>
    <w:rsid w:val="004F6FCE"/>
    <w:rsid w:val="004F7AD8"/>
    <w:rsid w:val="00500BDA"/>
    <w:rsid w:val="00501252"/>
    <w:rsid w:val="00502480"/>
    <w:rsid w:val="005026D4"/>
    <w:rsid w:val="005103F7"/>
    <w:rsid w:val="00512AA1"/>
    <w:rsid w:val="00512AB9"/>
    <w:rsid w:val="00514FF7"/>
    <w:rsid w:val="00521A7C"/>
    <w:rsid w:val="0052289E"/>
    <w:rsid w:val="00522D59"/>
    <w:rsid w:val="00523876"/>
    <w:rsid w:val="00523931"/>
    <w:rsid w:val="005240E8"/>
    <w:rsid w:val="005243F1"/>
    <w:rsid w:val="00524445"/>
    <w:rsid w:val="005252D8"/>
    <w:rsid w:val="00525564"/>
    <w:rsid w:val="00525F9E"/>
    <w:rsid w:val="00527515"/>
    <w:rsid w:val="00530B7F"/>
    <w:rsid w:val="0053299E"/>
    <w:rsid w:val="005329C1"/>
    <w:rsid w:val="0053471E"/>
    <w:rsid w:val="00537414"/>
    <w:rsid w:val="00537896"/>
    <w:rsid w:val="0054091A"/>
    <w:rsid w:val="00540AA4"/>
    <w:rsid w:val="00541FB2"/>
    <w:rsid w:val="00544B41"/>
    <w:rsid w:val="00545340"/>
    <w:rsid w:val="00552FCD"/>
    <w:rsid w:val="005541D6"/>
    <w:rsid w:val="00554C6C"/>
    <w:rsid w:val="005607AF"/>
    <w:rsid w:val="00561795"/>
    <w:rsid w:val="005621FB"/>
    <w:rsid w:val="00562575"/>
    <w:rsid w:val="00562F06"/>
    <w:rsid w:val="0056329D"/>
    <w:rsid w:val="00565DC2"/>
    <w:rsid w:val="00565DF5"/>
    <w:rsid w:val="005713C9"/>
    <w:rsid w:val="00571515"/>
    <w:rsid w:val="005766CA"/>
    <w:rsid w:val="005820D7"/>
    <w:rsid w:val="0058256A"/>
    <w:rsid w:val="005860C9"/>
    <w:rsid w:val="00586F2F"/>
    <w:rsid w:val="0059060C"/>
    <w:rsid w:val="00591065"/>
    <w:rsid w:val="00591ADA"/>
    <w:rsid w:val="00594835"/>
    <w:rsid w:val="00595C4C"/>
    <w:rsid w:val="00596E47"/>
    <w:rsid w:val="00597634"/>
    <w:rsid w:val="00597810"/>
    <w:rsid w:val="00597A98"/>
    <w:rsid w:val="005A0FA7"/>
    <w:rsid w:val="005A13D4"/>
    <w:rsid w:val="005A251F"/>
    <w:rsid w:val="005A3E64"/>
    <w:rsid w:val="005A5E4F"/>
    <w:rsid w:val="005B007C"/>
    <w:rsid w:val="005B111B"/>
    <w:rsid w:val="005B187F"/>
    <w:rsid w:val="005B22B1"/>
    <w:rsid w:val="005B44CF"/>
    <w:rsid w:val="005B55B9"/>
    <w:rsid w:val="005C011B"/>
    <w:rsid w:val="005C0600"/>
    <w:rsid w:val="005C19C2"/>
    <w:rsid w:val="005C5478"/>
    <w:rsid w:val="005C7A85"/>
    <w:rsid w:val="005D0A60"/>
    <w:rsid w:val="005D10F0"/>
    <w:rsid w:val="005D3632"/>
    <w:rsid w:val="005D6196"/>
    <w:rsid w:val="005E087D"/>
    <w:rsid w:val="005E089C"/>
    <w:rsid w:val="005E152C"/>
    <w:rsid w:val="005E193A"/>
    <w:rsid w:val="005E19A6"/>
    <w:rsid w:val="005E3DFF"/>
    <w:rsid w:val="005E51E9"/>
    <w:rsid w:val="005E52E3"/>
    <w:rsid w:val="005E54E6"/>
    <w:rsid w:val="005E6F37"/>
    <w:rsid w:val="005F1979"/>
    <w:rsid w:val="005F2401"/>
    <w:rsid w:val="005F657C"/>
    <w:rsid w:val="005F6A2D"/>
    <w:rsid w:val="006014C7"/>
    <w:rsid w:val="006015B8"/>
    <w:rsid w:val="00601C8E"/>
    <w:rsid w:val="006030FC"/>
    <w:rsid w:val="00603FB1"/>
    <w:rsid w:val="00605B37"/>
    <w:rsid w:val="006077C6"/>
    <w:rsid w:val="0061141E"/>
    <w:rsid w:val="00611AFF"/>
    <w:rsid w:val="00613A5E"/>
    <w:rsid w:val="00613AAD"/>
    <w:rsid w:val="00614AE3"/>
    <w:rsid w:val="00615939"/>
    <w:rsid w:val="00620486"/>
    <w:rsid w:val="00624553"/>
    <w:rsid w:val="00624DA4"/>
    <w:rsid w:val="006273CE"/>
    <w:rsid w:val="0063512A"/>
    <w:rsid w:val="00635799"/>
    <w:rsid w:val="00635CD2"/>
    <w:rsid w:val="00637F8A"/>
    <w:rsid w:val="00640DD1"/>
    <w:rsid w:val="00641C3B"/>
    <w:rsid w:val="0064270D"/>
    <w:rsid w:val="00643143"/>
    <w:rsid w:val="00646655"/>
    <w:rsid w:val="00647471"/>
    <w:rsid w:val="00656CEB"/>
    <w:rsid w:val="006571DA"/>
    <w:rsid w:val="006576AB"/>
    <w:rsid w:val="00661B36"/>
    <w:rsid w:val="006626C3"/>
    <w:rsid w:val="006646B6"/>
    <w:rsid w:val="0066475D"/>
    <w:rsid w:val="0066654F"/>
    <w:rsid w:val="006675B4"/>
    <w:rsid w:val="00667CA7"/>
    <w:rsid w:val="00672747"/>
    <w:rsid w:val="00674F6B"/>
    <w:rsid w:val="00675BA9"/>
    <w:rsid w:val="006761A9"/>
    <w:rsid w:val="006762A6"/>
    <w:rsid w:val="00676C9B"/>
    <w:rsid w:val="006809A4"/>
    <w:rsid w:val="00682570"/>
    <w:rsid w:val="00682A85"/>
    <w:rsid w:val="00683E40"/>
    <w:rsid w:val="006871B0"/>
    <w:rsid w:val="00690E91"/>
    <w:rsid w:val="006914BD"/>
    <w:rsid w:val="00694640"/>
    <w:rsid w:val="00695A56"/>
    <w:rsid w:val="006A2AF6"/>
    <w:rsid w:val="006A453F"/>
    <w:rsid w:val="006A4E2A"/>
    <w:rsid w:val="006A5C45"/>
    <w:rsid w:val="006A6290"/>
    <w:rsid w:val="006A62E2"/>
    <w:rsid w:val="006A6ECB"/>
    <w:rsid w:val="006A7351"/>
    <w:rsid w:val="006B05F2"/>
    <w:rsid w:val="006B32B2"/>
    <w:rsid w:val="006B7118"/>
    <w:rsid w:val="006C147F"/>
    <w:rsid w:val="006C4F0B"/>
    <w:rsid w:val="006C64F1"/>
    <w:rsid w:val="006D4E35"/>
    <w:rsid w:val="006D4EC8"/>
    <w:rsid w:val="006D7ED6"/>
    <w:rsid w:val="006E2DE7"/>
    <w:rsid w:val="006E4C94"/>
    <w:rsid w:val="006F5026"/>
    <w:rsid w:val="006F6D5D"/>
    <w:rsid w:val="0070162C"/>
    <w:rsid w:val="00701FC4"/>
    <w:rsid w:val="007030D4"/>
    <w:rsid w:val="007038E3"/>
    <w:rsid w:val="00703939"/>
    <w:rsid w:val="00705B76"/>
    <w:rsid w:val="00705CA9"/>
    <w:rsid w:val="007077A3"/>
    <w:rsid w:val="007077E4"/>
    <w:rsid w:val="00710BFC"/>
    <w:rsid w:val="007135C3"/>
    <w:rsid w:val="00714D2C"/>
    <w:rsid w:val="00715523"/>
    <w:rsid w:val="00720BCD"/>
    <w:rsid w:val="0072236F"/>
    <w:rsid w:val="00724987"/>
    <w:rsid w:val="00725BC5"/>
    <w:rsid w:val="00727A28"/>
    <w:rsid w:val="00727B8A"/>
    <w:rsid w:val="00727E18"/>
    <w:rsid w:val="007307A4"/>
    <w:rsid w:val="00730F26"/>
    <w:rsid w:val="00731764"/>
    <w:rsid w:val="00733E88"/>
    <w:rsid w:val="007340F1"/>
    <w:rsid w:val="0073458F"/>
    <w:rsid w:val="00734595"/>
    <w:rsid w:val="00734962"/>
    <w:rsid w:val="007352DA"/>
    <w:rsid w:val="00735400"/>
    <w:rsid w:val="007369DD"/>
    <w:rsid w:val="00737977"/>
    <w:rsid w:val="00740423"/>
    <w:rsid w:val="00740FF6"/>
    <w:rsid w:val="00742197"/>
    <w:rsid w:val="00743503"/>
    <w:rsid w:val="007476C5"/>
    <w:rsid w:val="00750697"/>
    <w:rsid w:val="00750D89"/>
    <w:rsid w:val="00756A94"/>
    <w:rsid w:val="00756B6B"/>
    <w:rsid w:val="0075779B"/>
    <w:rsid w:val="007608A2"/>
    <w:rsid w:val="007631F7"/>
    <w:rsid w:val="0077035A"/>
    <w:rsid w:val="00771356"/>
    <w:rsid w:val="007738F0"/>
    <w:rsid w:val="007744F5"/>
    <w:rsid w:val="007811BA"/>
    <w:rsid w:val="00781BB9"/>
    <w:rsid w:val="00785D3E"/>
    <w:rsid w:val="00785DE8"/>
    <w:rsid w:val="00786B32"/>
    <w:rsid w:val="007924C4"/>
    <w:rsid w:val="00793065"/>
    <w:rsid w:val="007951F8"/>
    <w:rsid w:val="007A2BC0"/>
    <w:rsid w:val="007A2E90"/>
    <w:rsid w:val="007A31C6"/>
    <w:rsid w:val="007A43E8"/>
    <w:rsid w:val="007A46AE"/>
    <w:rsid w:val="007A77D8"/>
    <w:rsid w:val="007B0118"/>
    <w:rsid w:val="007B045B"/>
    <w:rsid w:val="007B28E0"/>
    <w:rsid w:val="007B2A22"/>
    <w:rsid w:val="007B31B4"/>
    <w:rsid w:val="007B60D9"/>
    <w:rsid w:val="007B6949"/>
    <w:rsid w:val="007C0F13"/>
    <w:rsid w:val="007C29ED"/>
    <w:rsid w:val="007C3965"/>
    <w:rsid w:val="007D0EC8"/>
    <w:rsid w:val="007D35D1"/>
    <w:rsid w:val="007D37A1"/>
    <w:rsid w:val="007D6586"/>
    <w:rsid w:val="007D71F4"/>
    <w:rsid w:val="007E106D"/>
    <w:rsid w:val="007E121C"/>
    <w:rsid w:val="007E181F"/>
    <w:rsid w:val="007E3242"/>
    <w:rsid w:val="007E48FF"/>
    <w:rsid w:val="007E54D0"/>
    <w:rsid w:val="007E7952"/>
    <w:rsid w:val="007F0BFD"/>
    <w:rsid w:val="007F14F9"/>
    <w:rsid w:val="007F48B3"/>
    <w:rsid w:val="0080055B"/>
    <w:rsid w:val="00802A69"/>
    <w:rsid w:val="00803E40"/>
    <w:rsid w:val="0080556A"/>
    <w:rsid w:val="00805FC3"/>
    <w:rsid w:val="0080790D"/>
    <w:rsid w:val="00807AC3"/>
    <w:rsid w:val="00810710"/>
    <w:rsid w:val="00812025"/>
    <w:rsid w:val="008132C6"/>
    <w:rsid w:val="0081420E"/>
    <w:rsid w:val="00814580"/>
    <w:rsid w:val="008156FC"/>
    <w:rsid w:val="00815BD9"/>
    <w:rsid w:val="008160CA"/>
    <w:rsid w:val="0082291B"/>
    <w:rsid w:val="00823E6A"/>
    <w:rsid w:val="00825F06"/>
    <w:rsid w:val="0082610F"/>
    <w:rsid w:val="008261F6"/>
    <w:rsid w:val="00826F13"/>
    <w:rsid w:val="00827296"/>
    <w:rsid w:val="00827482"/>
    <w:rsid w:val="008276D6"/>
    <w:rsid w:val="00827E58"/>
    <w:rsid w:val="008311E7"/>
    <w:rsid w:val="008313D1"/>
    <w:rsid w:val="008317DC"/>
    <w:rsid w:val="008337D1"/>
    <w:rsid w:val="008339B2"/>
    <w:rsid w:val="008346A5"/>
    <w:rsid w:val="0083651F"/>
    <w:rsid w:val="00836777"/>
    <w:rsid w:val="00837955"/>
    <w:rsid w:val="00837F99"/>
    <w:rsid w:val="00840E0C"/>
    <w:rsid w:val="00841883"/>
    <w:rsid w:val="00845F29"/>
    <w:rsid w:val="00846F84"/>
    <w:rsid w:val="008515BC"/>
    <w:rsid w:val="00853195"/>
    <w:rsid w:val="00853910"/>
    <w:rsid w:val="00854E60"/>
    <w:rsid w:val="0085671E"/>
    <w:rsid w:val="00857088"/>
    <w:rsid w:val="00857161"/>
    <w:rsid w:val="008575E9"/>
    <w:rsid w:val="00857FC3"/>
    <w:rsid w:val="008620D0"/>
    <w:rsid w:val="0086540F"/>
    <w:rsid w:val="00870C31"/>
    <w:rsid w:val="008756BC"/>
    <w:rsid w:val="0087596B"/>
    <w:rsid w:val="00876C7B"/>
    <w:rsid w:val="008803C5"/>
    <w:rsid w:val="00881EA9"/>
    <w:rsid w:val="00882AD8"/>
    <w:rsid w:val="00883F71"/>
    <w:rsid w:val="00885187"/>
    <w:rsid w:val="00885361"/>
    <w:rsid w:val="008874E4"/>
    <w:rsid w:val="00890319"/>
    <w:rsid w:val="00891E2D"/>
    <w:rsid w:val="00892786"/>
    <w:rsid w:val="008951B1"/>
    <w:rsid w:val="008A5BBE"/>
    <w:rsid w:val="008A5DBD"/>
    <w:rsid w:val="008B0C77"/>
    <w:rsid w:val="008B0EAD"/>
    <w:rsid w:val="008B34C5"/>
    <w:rsid w:val="008B3A36"/>
    <w:rsid w:val="008B47E6"/>
    <w:rsid w:val="008B54DB"/>
    <w:rsid w:val="008C0092"/>
    <w:rsid w:val="008C07AB"/>
    <w:rsid w:val="008C0978"/>
    <w:rsid w:val="008C0BCA"/>
    <w:rsid w:val="008C1B00"/>
    <w:rsid w:val="008C2071"/>
    <w:rsid w:val="008C3683"/>
    <w:rsid w:val="008C5127"/>
    <w:rsid w:val="008C5180"/>
    <w:rsid w:val="008C527F"/>
    <w:rsid w:val="008C655D"/>
    <w:rsid w:val="008C72CD"/>
    <w:rsid w:val="008C7405"/>
    <w:rsid w:val="008D13D3"/>
    <w:rsid w:val="008D15C6"/>
    <w:rsid w:val="008D4148"/>
    <w:rsid w:val="008D4CE2"/>
    <w:rsid w:val="008E0A0B"/>
    <w:rsid w:val="008E141B"/>
    <w:rsid w:val="008E25A5"/>
    <w:rsid w:val="008E2ED3"/>
    <w:rsid w:val="008E3731"/>
    <w:rsid w:val="008E7D43"/>
    <w:rsid w:val="008F0E84"/>
    <w:rsid w:val="008F1B84"/>
    <w:rsid w:val="008F39D5"/>
    <w:rsid w:val="008F6157"/>
    <w:rsid w:val="009000A0"/>
    <w:rsid w:val="00900BB4"/>
    <w:rsid w:val="00902E31"/>
    <w:rsid w:val="00903B21"/>
    <w:rsid w:val="00905955"/>
    <w:rsid w:val="00905FE0"/>
    <w:rsid w:val="009060B7"/>
    <w:rsid w:val="00910AED"/>
    <w:rsid w:val="0091576F"/>
    <w:rsid w:val="00916E28"/>
    <w:rsid w:val="00917F30"/>
    <w:rsid w:val="00921C0C"/>
    <w:rsid w:val="00921C49"/>
    <w:rsid w:val="00923CB4"/>
    <w:rsid w:val="00924AF9"/>
    <w:rsid w:val="00924D83"/>
    <w:rsid w:val="0092517F"/>
    <w:rsid w:val="00926930"/>
    <w:rsid w:val="009274B1"/>
    <w:rsid w:val="00927A74"/>
    <w:rsid w:val="00930B38"/>
    <w:rsid w:val="00930BBB"/>
    <w:rsid w:val="00930EED"/>
    <w:rsid w:val="009335D6"/>
    <w:rsid w:val="0093442B"/>
    <w:rsid w:val="00934601"/>
    <w:rsid w:val="00935174"/>
    <w:rsid w:val="0093686B"/>
    <w:rsid w:val="00937D47"/>
    <w:rsid w:val="00941A97"/>
    <w:rsid w:val="00943111"/>
    <w:rsid w:val="009448F5"/>
    <w:rsid w:val="00945AA6"/>
    <w:rsid w:val="00946FCD"/>
    <w:rsid w:val="009513F9"/>
    <w:rsid w:val="0095192A"/>
    <w:rsid w:val="009537D7"/>
    <w:rsid w:val="00953D17"/>
    <w:rsid w:val="0095726C"/>
    <w:rsid w:val="009577E8"/>
    <w:rsid w:val="00961F3B"/>
    <w:rsid w:val="00962D06"/>
    <w:rsid w:val="00963A86"/>
    <w:rsid w:val="009655CA"/>
    <w:rsid w:val="0096784E"/>
    <w:rsid w:val="00973700"/>
    <w:rsid w:val="009747D1"/>
    <w:rsid w:val="00974E27"/>
    <w:rsid w:val="009754C5"/>
    <w:rsid w:val="00976B25"/>
    <w:rsid w:val="009837EB"/>
    <w:rsid w:val="009840BE"/>
    <w:rsid w:val="009848DE"/>
    <w:rsid w:val="0098540B"/>
    <w:rsid w:val="00985850"/>
    <w:rsid w:val="00985E91"/>
    <w:rsid w:val="00986596"/>
    <w:rsid w:val="00987CB8"/>
    <w:rsid w:val="00987FA2"/>
    <w:rsid w:val="00990219"/>
    <w:rsid w:val="00995358"/>
    <w:rsid w:val="00997956"/>
    <w:rsid w:val="00997B66"/>
    <w:rsid w:val="009A24E6"/>
    <w:rsid w:val="009A28AC"/>
    <w:rsid w:val="009A440E"/>
    <w:rsid w:val="009A5E0D"/>
    <w:rsid w:val="009B00B2"/>
    <w:rsid w:val="009B4676"/>
    <w:rsid w:val="009B4956"/>
    <w:rsid w:val="009B566D"/>
    <w:rsid w:val="009B57F5"/>
    <w:rsid w:val="009B69F8"/>
    <w:rsid w:val="009C1273"/>
    <w:rsid w:val="009C1AAB"/>
    <w:rsid w:val="009C329F"/>
    <w:rsid w:val="009C3C68"/>
    <w:rsid w:val="009C43FC"/>
    <w:rsid w:val="009C4D06"/>
    <w:rsid w:val="009D00C2"/>
    <w:rsid w:val="009D22EF"/>
    <w:rsid w:val="009D2D25"/>
    <w:rsid w:val="009D2E4D"/>
    <w:rsid w:val="009D344B"/>
    <w:rsid w:val="009D4AF2"/>
    <w:rsid w:val="009D6FFF"/>
    <w:rsid w:val="009E19AE"/>
    <w:rsid w:val="009E26CF"/>
    <w:rsid w:val="009E2E8E"/>
    <w:rsid w:val="009E371B"/>
    <w:rsid w:val="009E3F1C"/>
    <w:rsid w:val="009E41BB"/>
    <w:rsid w:val="009E43F2"/>
    <w:rsid w:val="009E5E26"/>
    <w:rsid w:val="009E7DA6"/>
    <w:rsid w:val="009F0568"/>
    <w:rsid w:val="009F20D8"/>
    <w:rsid w:val="009F3A32"/>
    <w:rsid w:val="009F564B"/>
    <w:rsid w:val="009F6DF2"/>
    <w:rsid w:val="009F6F3C"/>
    <w:rsid w:val="009F753C"/>
    <w:rsid w:val="00A04376"/>
    <w:rsid w:val="00A0505D"/>
    <w:rsid w:val="00A06927"/>
    <w:rsid w:val="00A0729E"/>
    <w:rsid w:val="00A100F8"/>
    <w:rsid w:val="00A13C90"/>
    <w:rsid w:val="00A15CD0"/>
    <w:rsid w:val="00A17603"/>
    <w:rsid w:val="00A17938"/>
    <w:rsid w:val="00A21644"/>
    <w:rsid w:val="00A22DDE"/>
    <w:rsid w:val="00A26345"/>
    <w:rsid w:val="00A2656A"/>
    <w:rsid w:val="00A27717"/>
    <w:rsid w:val="00A27FDD"/>
    <w:rsid w:val="00A30E09"/>
    <w:rsid w:val="00A32A54"/>
    <w:rsid w:val="00A32C4F"/>
    <w:rsid w:val="00A335AA"/>
    <w:rsid w:val="00A34C7A"/>
    <w:rsid w:val="00A34E79"/>
    <w:rsid w:val="00A3593A"/>
    <w:rsid w:val="00A40A98"/>
    <w:rsid w:val="00A419DC"/>
    <w:rsid w:val="00A42430"/>
    <w:rsid w:val="00A44107"/>
    <w:rsid w:val="00A44716"/>
    <w:rsid w:val="00A4789F"/>
    <w:rsid w:val="00A529B1"/>
    <w:rsid w:val="00A5338C"/>
    <w:rsid w:val="00A54D62"/>
    <w:rsid w:val="00A559A4"/>
    <w:rsid w:val="00A6034A"/>
    <w:rsid w:val="00A6175D"/>
    <w:rsid w:val="00A641F9"/>
    <w:rsid w:val="00A64BFC"/>
    <w:rsid w:val="00A650E7"/>
    <w:rsid w:val="00A72493"/>
    <w:rsid w:val="00A76EC2"/>
    <w:rsid w:val="00A8039A"/>
    <w:rsid w:val="00A80A37"/>
    <w:rsid w:val="00A8249B"/>
    <w:rsid w:val="00A82889"/>
    <w:rsid w:val="00A84B9E"/>
    <w:rsid w:val="00A85408"/>
    <w:rsid w:val="00A8546E"/>
    <w:rsid w:val="00A86556"/>
    <w:rsid w:val="00A87611"/>
    <w:rsid w:val="00A90D83"/>
    <w:rsid w:val="00A91980"/>
    <w:rsid w:val="00A921E9"/>
    <w:rsid w:val="00A92E28"/>
    <w:rsid w:val="00A9407A"/>
    <w:rsid w:val="00A94553"/>
    <w:rsid w:val="00A95FDC"/>
    <w:rsid w:val="00A96B08"/>
    <w:rsid w:val="00AA0F1C"/>
    <w:rsid w:val="00AA2166"/>
    <w:rsid w:val="00AA24C3"/>
    <w:rsid w:val="00AA2F44"/>
    <w:rsid w:val="00AA693F"/>
    <w:rsid w:val="00AA7440"/>
    <w:rsid w:val="00AA7738"/>
    <w:rsid w:val="00AB08DE"/>
    <w:rsid w:val="00AB094C"/>
    <w:rsid w:val="00AB0F05"/>
    <w:rsid w:val="00AB1B0C"/>
    <w:rsid w:val="00AB4DF1"/>
    <w:rsid w:val="00AB76DA"/>
    <w:rsid w:val="00AC0064"/>
    <w:rsid w:val="00AC024E"/>
    <w:rsid w:val="00AC0CD3"/>
    <w:rsid w:val="00AC259A"/>
    <w:rsid w:val="00AC4496"/>
    <w:rsid w:val="00AC5091"/>
    <w:rsid w:val="00AC5478"/>
    <w:rsid w:val="00AC71D2"/>
    <w:rsid w:val="00AC74FF"/>
    <w:rsid w:val="00AC7D20"/>
    <w:rsid w:val="00AD067E"/>
    <w:rsid w:val="00AD0C53"/>
    <w:rsid w:val="00AD12E7"/>
    <w:rsid w:val="00AD1476"/>
    <w:rsid w:val="00AD1780"/>
    <w:rsid w:val="00AD1B56"/>
    <w:rsid w:val="00AD1EB0"/>
    <w:rsid w:val="00AD25FF"/>
    <w:rsid w:val="00AD2974"/>
    <w:rsid w:val="00AD60C0"/>
    <w:rsid w:val="00AD7FF9"/>
    <w:rsid w:val="00AE17A1"/>
    <w:rsid w:val="00AE49D1"/>
    <w:rsid w:val="00AE4B13"/>
    <w:rsid w:val="00AE547F"/>
    <w:rsid w:val="00AE5AF9"/>
    <w:rsid w:val="00AE605C"/>
    <w:rsid w:val="00AF3797"/>
    <w:rsid w:val="00AF4D41"/>
    <w:rsid w:val="00AF564C"/>
    <w:rsid w:val="00AF5A55"/>
    <w:rsid w:val="00B013C4"/>
    <w:rsid w:val="00B03274"/>
    <w:rsid w:val="00B0406D"/>
    <w:rsid w:val="00B05613"/>
    <w:rsid w:val="00B05D54"/>
    <w:rsid w:val="00B10806"/>
    <w:rsid w:val="00B12244"/>
    <w:rsid w:val="00B12635"/>
    <w:rsid w:val="00B131F0"/>
    <w:rsid w:val="00B15503"/>
    <w:rsid w:val="00B218EE"/>
    <w:rsid w:val="00B2198C"/>
    <w:rsid w:val="00B22254"/>
    <w:rsid w:val="00B22D60"/>
    <w:rsid w:val="00B234FF"/>
    <w:rsid w:val="00B238CB"/>
    <w:rsid w:val="00B23C44"/>
    <w:rsid w:val="00B27143"/>
    <w:rsid w:val="00B275D5"/>
    <w:rsid w:val="00B30E2B"/>
    <w:rsid w:val="00B32E2A"/>
    <w:rsid w:val="00B37F77"/>
    <w:rsid w:val="00B411A1"/>
    <w:rsid w:val="00B41EB7"/>
    <w:rsid w:val="00B454AE"/>
    <w:rsid w:val="00B45D54"/>
    <w:rsid w:val="00B47CF9"/>
    <w:rsid w:val="00B47F82"/>
    <w:rsid w:val="00B51F7E"/>
    <w:rsid w:val="00B52CEE"/>
    <w:rsid w:val="00B5374F"/>
    <w:rsid w:val="00B577AB"/>
    <w:rsid w:val="00B61B22"/>
    <w:rsid w:val="00B63B3E"/>
    <w:rsid w:val="00B64939"/>
    <w:rsid w:val="00B651F4"/>
    <w:rsid w:val="00B67AFB"/>
    <w:rsid w:val="00B7010F"/>
    <w:rsid w:val="00B7157F"/>
    <w:rsid w:val="00B738A6"/>
    <w:rsid w:val="00B755AF"/>
    <w:rsid w:val="00B7700F"/>
    <w:rsid w:val="00B7727F"/>
    <w:rsid w:val="00B777F2"/>
    <w:rsid w:val="00B77994"/>
    <w:rsid w:val="00B77E23"/>
    <w:rsid w:val="00B77FB5"/>
    <w:rsid w:val="00B80CFA"/>
    <w:rsid w:val="00B80DA3"/>
    <w:rsid w:val="00B8244D"/>
    <w:rsid w:val="00B827A5"/>
    <w:rsid w:val="00B8348A"/>
    <w:rsid w:val="00B84376"/>
    <w:rsid w:val="00B865FC"/>
    <w:rsid w:val="00B87100"/>
    <w:rsid w:val="00B90332"/>
    <w:rsid w:val="00B93C8E"/>
    <w:rsid w:val="00B940E6"/>
    <w:rsid w:val="00B94374"/>
    <w:rsid w:val="00B9438E"/>
    <w:rsid w:val="00B95F99"/>
    <w:rsid w:val="00B962E4"/>
    <w:rsid w:val="00BA0941"/>
    <w:rsid w:val="00BA0F76"/>
    <w:rsid w:val="00BA1327"/>
    <w:rsid w:val="00BA7CFE"/>
    <w:rsid w:val="00BB0782"/>
    <w:rsid w:val="00BB3210"/>
    <w:rsid w:val="00BB3552"/>
    <w:rsid w:val="00BB5DA2"/>
    <w:rsid w:val="00BB7273"/>
    <w:rsid w:val="00BB771D"/>
    <w:rsid w:val="00BC1095"/>
    <w:rsid w:val="00BC23CB"/>
    <w:rsid w:val="00BC2FA5"/>
    <w:rsid w:val="00BC4E48"/>
    <w:rsid w:val="00BC72AE"/>
    <w:rsid w:val="00BC73FD"/>
    <w:rsid w:val="00BD1013"/>
    <w:rsid w:val="00BD3C24"/>
    <w:rsid w:val="00BD4065"/>
    <w:rsid w:val="00BD614C"/>
    <w:rsid w:val="00BD6385"/>
    <w:rsid w:val="00BD6441"/>
    <w:rsid w:val="00BD6FA2"/>
    <w:rsid w:val="00BD74D0"/>
    <w:rsid w:val="00BE0FB7"/>
    <w:rsid w:val="00BE3964"/>
    <w:rsid w:val="00BE5F88"/>
    <w:rsid w:val="00BE7404"/>
    <w:rsid w:val="00BF0FB7"/>
    <w:rsid w:val="00BF201F"/>
    <w:rsid w:val="00BF264E"/>
    <w:rsid w:val="00BF30F4"/>
    <w:rsid w:val="00BF3BDA"/>
    <w:rsid w:val="00BF3F79"/>
    <w:rsid w:val="00BF48F2"/>
    <w:rsid w:val="00BF501F"/>
    <w:rsid w:val="00BF5B14"/>
    <w:rsid w:val="00C00770"/>
    <w:rsid w:val="00C00864"/>
    <w:rsid w:val="00C01F86"/>
    <w:rsid w:val="00C02570"/>
    <w:rsid w:val="00C0539D"/>
    <w:rsid w:val="00C06412"/>
    <w:rsid w:val="00C06BAB"/>
    <w:rsid w:val="00C06C34"/>
    <w:rsid w:val="00C06E25"/>
    <w:rsid w:val="00C106AA"/>
    <w:rsid w:val="00C12C4F"/>
    <w:rsid w:val="00C137A8"/>
    <w:rsid w:val="00C1391D"/>
    <w:rsid w:val="00C13ECF"/>
    <w:rsid w:val="00C14BA2"/>
    <w:rsid w:val="00C1664A"/>
    <w:rsid w:val="00C205F2"/>
    <w:rsid w:val="00C21060"/>
    <w:rsid w:val="00C2141C"/>
    <w:rsid w:val="00C22F0E"/>
    <w:rsid w:val="00C34847"/>
    <w:rsid w:val="00C35C82"/>
    <w:rsid w:val="00C41DB8"/>
    <w:rsid w:val="00C50375"/>
    <w:rsid w:val="00C51A4D"/>
    <w:rsid w:val="00C5223C"/>
    <w:rsid w:val="00C5240F"/>
    <w:rsid w:val="00C53665"/>
    <w:rsid w:val="00C54CF2"/>
    <w:rsid w:val="00C55330"/>
    <w:rsid w:val="00C564E9"/>
    <w:rsid w:val="00C579EA"/>
    <w:rsid w:val="00C62B38"/>
    <w:rsid w:val="00C63813"/>
    <w:rsid w:val="00C64138"/>
    <w:rsid w:val="00C67392"/>
    <w:rsid w:val="00C6749D"/>
    <w:rsid w:val="00C724B6"/>
    <w:rsid w:val="00C74663"/>
    <w:rsid w:val="00C80739"/>
    <w:rsid w:val="00C832C8"/>
    <w:rsid w:val="00C833BD"/>
    <w:rsid w:val="00C857BD"/>
    <w:rsid w:val="00C86D7B"/>
    <w:rsid w:val="00C876F4"/>
    <w:rsid w:val="00C87A9C"/>
    <w:rsid w:val="00C87F0D"/>
    <w:rsid w:val="00C92057"/>
    <w:rsid w:val="00CA1968"/>
    <w:rsid w:val="00CA323D"/>
    <w:rsid w:val="00CA4349"/>
    <w:rsid w:val="00CA43D1"/>
    <w:rsid w:val="00CA4751"/>
    <w:rsid w:val="00CA6370"/>
    <w:rsid w:val="00CA6BA8"/>
    <w:rsid w:val="00CA763E"/>
    <w:rsid w:val="00CB1A37"/>
    <w:rsid w:val="00CB1DCC"/>
    <w:rsid w:val="00CB4170"/>
    <w:rsid w:val="00CB5E2D"/>
    <w:rsid w:val="00CC057D"/>
    <w:rsid w:val="00CC2858"/>
    <w:rsid w:val="00CC3C9E"/>
    <w:rsid w:val="00CC45F8"/>
    <w:rsid w:val="00CC6C28"/>
    <w:rsid w:val="00CC76EF"/>
    <w:rsid w:val="00CC7735"/>
    <w:rsid w:val="00CC7952"/>
    <w:rsid w:val="00CD0395"/>
    <w:rsid w:val="00CD0CFC"/>
    <w:rsid w:val="00CD28F6"/>
    <w:rsid w:val="00CD3531"/>
    <w:rsid w:val="00CD62ED"/>
    <w:rsid w:val="00CD6AEB"/>
    <w:rsid w:val="00CE0DA0"/>
    <w:rsid w:val="00CE1197"/>
    <w:rsid w:val="00CE164C"/>
    <w:rsid w:val="00CE1BFF"/>
    <w:rsid w:val="00CE1F6F"/>
    <w:rsid w:val="00CE3C79"/>
    <w:rsid w:val="00CE4407"/>
    <w:rsid w:val="00CE5503"/>
    <w:rsid w:val="00CE56A4"/>
    <w:rsid w:val="00CE7715"/>
    <w:rsid w:val="00CF0604"/>
    <w:rsid w:val="00CF1FBD"/>
    <w:rsid w:val="00CF5C73"/>
    <w:rsid w:val="00CF6EBA"/>
    <w:rsid w:val="00D00C63"/>
    <w:rsid w:val="00D02A1B"/>
    <w:rsid w:val="00D03B14"/>
    <w:rsid w:val="00D07799"/>
    <w:rsid w:val="00D131D6"/>
    <w:rsid w:val="00D13EA7"/>
    <w:rsid w:val="00D1423F"/>
    <w:rsid w:val="00D14989"/>
    <w:rsid w:val="00D15938"/>
    <w:rsid w:val="00D17FCF"/>
    <w:rsid w:val="00D23C79"/>
    <w:rsid w:val="00D26AAB"/>
    <w:rsid w:val="00D27C16"/>
    <w:rsid w:val="00D304D2"/>
    <w:rsid w:val="00D31C50"/>
    <w:rsid w:val="00D35FC8"/>
    <w:rsid w:val="00D375A2"/>
    <w:rsid w:val="00D400FA"/>
    <w:rsid w:val="00D41942"/>
    <w:rsid w:val="00D43412"/>
    <w:rsid w:val="00D4395C"/>
    <w:rsid w:val="00D456F5"/>
    <w:rsid w:val="00D4635F"/>
    <w:rsid w:val="00D4644E"/>
    <w:rsid w:val="00D46CB5"/>
    <w:rsid w:val="00D51485"/>
    <w:rsid w:val="00D52566"/>
    <w:rsid w:val="00D52C72"/>
    <w:rsid w:val="00D53BB2"/>
    <w:rsid w:val="00D5487C"/>
    <w:rsid w:val="00D571DA"/>
    <w:rsid w:val="00D60C03"/>
    <w:rsid w:val="00D61EB7"/>
    <w:rsid w:val="00D63484"/>
    <w:rsid w:val="00D6689A"/>
    <w:rsid w:val="00D71096"/>
    <w:rsid w:val="00D7145C"/>
    <w:rsid w:val="00D73250"/>
    <w:rsid w:val="00D745CA"/>
    <w:rsid w:val="00D74E35"/>
    <w:rsid w:val="00D76D20"/>
    <w:rsid w:val="00D776D1"/>
    <w:rsid w:val="00D817D1"/>
    <w:rsid w:val="00D83283"/>
    <w:rsid w:val="00D83AF2"/>
    <w:rsid w:val="00D84A3B"/>
    <w:rsid w:val="00D876B6"/>
    <w:rsid w:val="00D903EE"/>
    <w:rsid w:val="00D9110B"/>
    <w:rsid w:val="00D9158C"/>
    <w:rsid w:val="00DA1CD4"/>
    <w:rsid w:val="00DA3223"/>
    <w:rsid w:val="00DA4613"/>
    <w:rsid w:val="00DB01F4"/>
    <w:rsid w:val="00DB3DD4"/>
    <w:rsid w:val="00DB3E6B"/>
    <w:rsid w:val="00DB4868"/>
    <w:rsid w:val="00DB4C6A"/>
    <w:rsid w:val="00DB50EC"/>
    <w:rsid w:val="00DB6CA5"/>
    <w:rsid w:val="00DB7671"/>
    <w:rsid w:val="00DB7719"/>
    <w:rsid w:val="00DC019E"/>
    <w:rsid w:val="00DC115A"/>
    <w:rsid w:val="00DC16AC"/>
    <w:rsid w:val="00DC18E6"/>
    <w:rsid w:val="00DC33E5"/>
    <w:rsid w:val="00DC35EC"/>
    <w:rsid w:val="00DC4F10"/>
    <w:rsid w:val="00DC538E"/>
    <w:rsid w:val="00DC7190"/>
    <w:rsid w:val="00DD381E"/>
    <w:rsid w:val="00DD46AC"/>
    <w:rsid w:val="00DD5567"/>
    <w:rsid w:val="00DD6B91"/>
    <w:rsid w:val="00DD78C1"/>
    <w:rsid w:val="00DE292D"/>
    <w:rsid w:val="00DE3610"/>
    <w:rsid w:val="00DE432B"/>
    <w:rsid w:val="00DE5539"/>
    <w:rsid w:val="00DF079E"/>
    <w:rsid w:val="00DF0BF1"/>
    <w:rsid w:val="00DF1134"/>
    <w:rsid w:val="00DF157E"/>
    <w:rsid w:val="00DF3036"/>
    <w:rsid w:val="00DF3559"/>
    <w:rsid w:val="00DF5D0D"/>
    <w:rsid w:val="00DF6120"/>
    <w:rsid w:val="00DF6A61"/>
    <w:rsid w:val="00E00B25"/>
    <w:rsid w:val="00E01399"/>
    <w:rsid w:val="00E0253C"/>
    <w:rsid w:val="00E030EB"/>
    <w:rsid w:val="00E06D8D"/>
    <w:rsid w:val="00E075C2"/>
    <w:rsid w:val="00E10E44"/>
    <w:rsid w:val="00E10FB0"/>
    <w:rsid w:val="00E146DC"/>
    <w:rsid w:val="00E14B2A"/>
    <w:rsid w:val="00E150FE"/>
    <w:rsid w:val="00E20E99"/>
    <w:rsid w:val="00E2168C"/>
    <w:rsid w:val="00E238C5"/>
    <w:rsid w:val="00E2485C"/>
    <w:rsid w:val="00E31510"/>
    <w:rsid w:val="00E33EF3"/>
    <w:rsid w:val="00E360AF"/>
    <w:rsid w:val="00E36FFA"/>
    <w:rsid w:val="00E42163"/>
    <w:rsid w:val="00E4274C"/>
    <w:rsid w:val="00E44959"/>
    <w:rsid w:val="00E468A3"/>
    <w:rsid w:val="00E476F8"/>
    <w:rsid w:val="00E5207F"/>
    <w:rsid w:val="00E525B6"/>
    <w:rsid w:val="00E5501A"/>
    <w:rsid w:val="00E553C3"/>
    <w:rsid w:val="00E57C75"/>
    <w:rsid w:val="00E57D59"/>
    <w:rsid w:val="00E6013F"/>
    <w:rsid w:val="00E60475"/>
    <w:rsid w:val="00E60D83"/>
    <w:rsid w:val="00E60F1B"/>
    <w:rsid w:val="00E61C0E"/>
    <w:rsid w:val="00E62088"/>
    <w:rsid w:val="00E6399E"/>
    <w:rsid w:val="00E65678"/>
    <w:rsid w:val="00E66472"/>
    <w:rsid w:val="00E66FD6"/>
    <w:rsid w:val="00E70D5F"/>
    <w:rsid w:val="00E71535"/>
    <w:rsid w:val="00E7495A"/>
    <w:rsid w:val="00E751CC"/>
    <w:rsid w:val="00E80DA6"/>
    <w:rsid w:val="00E816DD"/>
    <w:rsid w:val="00E81D54"/>
    <w:rsid w:val="00E82B3B"/>
    <w:rsid w:val="00E835A3"/>
    <w:rsid w:val="00E85F29"/>
    <w:rsid w:val="00E861F6"/>
    <w:rsid w:val="00E86F9C"/>
    <w:rsid w:val="00E877F5"/>
    <w:rsid w:val="00E907D3"/>
    <w:rsid w:val="00E916EE"/>
    <w:rsid w:val="00E91878"/>
    <w:rsid w:val="00E91F86"/>
    <w:rsid w:val="00E92ED0"/>
    <w:rsid w:val="00E93324"/>
    <w:rsid w:val="00E95B33"/>
    <w:rsid w:val="00E964EC"/>
    <w:rsid w:val="00EA100F"/>
    <w:rsid w:val="00EA12DB"/>
    <w:rsid w:val="00EA29C5"/>
    <w:rsid w:val="00EA302E"/>
    <w:rsid w:val="00EA6907"/>
    <w:rsid w:val="00EB0A48"/>
    <w:rsid w:val="00EB17B6"/>
    <w:rsid w:val="00EB1A85"/>
    <w:rsid w:val="00EB1FA2"/>
    <w:rsid w:val="00EB53C7"/>
    <w:rsid w:val="00EB5F4E"/>
    <w:rsid w:val="00EC284A"/>
    <w:rsid w:val="00EC3D00"/>
    <w:rsid w:val="00EC4DBF"/>
    <w:rsid w:val="00EC55EE"/>
    <w:rsid w:val="00EC58D4"/>
    <w:rsid w:val="00EC7B1E"/>
    <w:rsid w:val="00ED06EB"/>
    <w:rsid w:val="00ED117A"/>
    <w:rsid w:val="00ED2CFF"/>
    <w:rsid w:val="00ED3C22"/>
    <w:rsid w:val="00ED50F7"/>
    <w:rsid w:val="00EE033A"/>
    <w:rsid w:val="00EE55EB"/>
    <w:rsid w:val="00EE586A"/>
    <w:rsid w:val="00EE630B"/>
    <w:rsid w:val="00EE6F31"/>
    <w:rsid w:val="00EE7793"/>
    <w:rsid w:val="00EF0097"/>
    <w:rsid w:val="00EF046C"/>
    <w:rsid w:val="00EF18E2"/>
    <w:rsid w:val="00EF24CA"/>
    <w:rsid w:val="00EF2C3E"/>
    <w:rsid w:val="00EF4033"/>
    <w:rsid w:val="00EF4BA4"/>
    <w:rsid w:val="00EF5827"/>
    <w:rsid w:val="00EF587E"/>
    <w:rsid w:val="00EF6496"/>
    <w:rsid w:val="00EF7024"/>
    <w:rsid w:val="00F0071F"/>
    <w:rsid w:val="00F01197"/>
    <w:rsid w:val="00F01F8C"/>
    <w:rsid w:val="00F0262D"/>
    <w:rsid w:val="00F02E4F"/>
    <w:rsid w:val="00F06FE4"/>
    <w:rsid w:val="00F10141"/>
    <w:rsid w:val="00F12ED6"/>
    <w:rsid w:val="00F13283"/>
    <w:rsid w:val="00F13823"/>
    <w:rsid w:val="00F2083A"/>
    <w:rsid w:val="00F21FB5"/>
    <w:rsid w:val="00F220E0"/>
    <w:rsid w:val="00F22C7D"/>
    <w:rsid w:val="00F2649A"/>
    <w:rsid w:val="00F26785"/>
    <w:rsid w:val="00F26A50"/>
    <w:rsid w:val="00F26C71"/>
    <w:rsid w:val="00F26CC9"/>
    <w:rsid w:val="00F307BA"/>
    <w:rsid w:val="00F30F80"/>
    <w:rsid w:val="00F315BD"/>
    <w:rsid w:val="00F32C64"/>
    <w:rsid w:val="00F32EA5"/>
    <w:rsid w:val="00F32F63"/>
    <w:rsid w:val="00F336F3"/>
    <w:rsid w:val="00F34D78"/>
    <w:rsid w:val="00F40747"/>
    <w:rsid w:val="00F4463E"/>
    <w:rsid w:val="00F4563C"/>
    <w:rsid w:val="00F45FA8"/>
    <w:rsid w:val="00F460AC"/>
    <w:rsid w:val="00F50413"/>
    <w:rsid w:val="00F50F8E"/>
    <w:rsid w:val="00F511C0"/>
    <w:rsid w:val="00F52DEC"/>
    <w:rsid w:val="00F5528C"/>
    <w:rsid w:val="00F55AE0"/>
    <w:rsid w:val="00F56160"/>
    <w:rsid w:val="00F56CD7"/>
    <w:rsid w:val="00F56DBA"/>
    <w:rsid w:val="00F626AA"/>
    <w:rsid w:val="00F6415D"/>
    <w:rsid w:val="00F65649"/>
    <w:rsid w:val="00F671A7"/>
    <w:rsid w:val="00F67CF7"/>
    <w:rsid w:val="00F71BBE"/>
    <w:rsid w:val="00F72ABE"/>
    <w:rsid w:val="00F730E5"/>
    <w:rsid w:val="00F74914"/>
    <w:rsid w:val="00F75FAE"/>
    <w:rsid w:val="00F77504"/>
    <w:rsid w:val="00F8094C"/>
    <w:rsid w:val="00F81CD5"/>
    <w:rsid w:val="00F84A44"/>
    <w:rsid w:val="00F85472"/>
    <w:rsid w:val="00F856CB"/>
    <w:rsid w:val="00F87FAD"/>
    <w:rsid w:val="00F909C5"/>
    <w:rsid w:val="00F90E06"/>
    <w:rsid w:val="00F91701"/>
    <w:rsid w:val="00F92056"/>
    <w:rsid w:val="00F931DE"/>
    <w:rsid w:val="00F94001"/>
    <w:rsid w:val="00F94F60"/>
    <w:rsid w:val="00F9566C"/>
    <w:rsid w:val="00F957D3"/>
    <w:rsid w:val="00F9654C"/>
    <w:rsid w:val="00F969CF"/>
    <w:rsid w:val="00F96FE2"/>
    <w:rsid w:val="00FA14FF"/>
    <w:rsid w:val="00FA20F3"/>
    <w:rsid w:val="00FA520C"/>
    <w:rsid w:val="00FA561C"/>
    <w:rsid w:val="00FB0533"/>
    <w:rsid w:val="00FB0A70"/>
    <w:rsid w:val="00FB33DF"/>
    <w:rsid w:val="00FB4425"/>
    <w:rsid w:val="00FB6C04"/>
    <w:rsid w:val="00FB6CBD"/>
    <w:rsid w:val="00FB6E76"/>
    <w:rsid w:val="00FB7CBE"/>
    <w:rsid w:val="00FC0F67"/>
    <w:rsid w:val="00FC2610"/>
    <w:rsid w:val="00FC65C0"/>
    <w:rsid w:val="00FC7B7E"/>
    <w:rsid w:val="00FD17D6"/>
    <w:rsid w:val="00FD3A8C"/>
    <w:rsid w:val="00FD54F4"/>
    <w:rsid w:val="00FD76A8"/>
    <w:rsid w:val="00FD77D3"/>
    <w:rsid w:val="00FD78CB"/>
    <w:rsid w:val="00FD7BB4"/>
    <w:rsid w:val="00FE059D"/>
    <w:rsid w:val="00FE3A2A"/>
    <w:rsid w:val="00FE3B96"/>
    <w:rsid w:val="00FE54C3"/>
    <w:rsid w:val="00FE56B2"/>
    <w:rsid w:val="00FE7C5D"/>
    <w:rsid w:val="00FF01E0"/>
    <w:rsid w:val="00FF3D6A"/>
    <w:rsid w:val="00FF4E79"/>
    <w:rsid w:val="00FF614E"/>
    <w:rsid w:val="00FF6654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7C4F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722D"/>
    <w:pPr>
      <w:spacing w:line="256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1C0E"/>
    <w:pPr>
      <w:keepNext/>
      <w:keepLines/>
      <w:spacing w:after="0" w:line="480" w:lineRule="auto"/>
      <w:jc w:val="both"/>
      <w:outlineLvl w:val="0"/>
    </w:pPr>
    <w:rPr>
      <w:rFonts w:eastAsiaTheme="majorEastAsia" w:cstheme="majorBidi"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385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763E"/>
    <w:pPr>
      <w:keepNext/>
      <w:keepLines/>
      <w:spacing w:before="40" w:after="0" w:line="480" w:lineRule="auto"/>
      <w:jc w:val="both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244D"/>
    <w:pPr>
      <w:keepNext/>
      <w:keepLines/>
      <w:spacing w:before="40" w:after="0" w:line="259" w:lineRule="auto"/>
      <w:outlineLvl w:val="3"/>
    </w:pPr>
    <w:rPr>
      <w:rFonts w:ascii="Day Roman" w:eastAsiaTheme="majorEastAsia" w:hAnsi="Day Roman" w:cstheme="majorBidi"/>
      <w:i/>
      <w:iCs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7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C0E"/>
    <w:rPr>
      <w:rFonts w:ascii="Times New Roman" w:eastAsiaTheme="majorEastAsia" w:hAnsi="Times New Roman" w:cstheme="majorBidi"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6385"/>
    <w:rPr>
      <w:rFonts w:ascii="Times New Roman" w:eastAsiaTheme="majorEastAsia" w:hAnsi="Times New Roman" w:cstheme="majorBidi"/>
      <w:b/>
      <w:sz w:val="28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A3D5F"/>
  </w:style>
  <w:style w:type="character" w:customStyle="1" w:styleId="Heading3Char">
    <w:name w:val="Heading 3 Char"/>
    <w:basedOn w:val="DefaultParagraphFont"/>
    <w:link w:val="Heading3"/>
    <w:uiPriority w:val="9"/>
    <w:rsid w:val="00CA763E"/>
    <w:rPr>
      <w:rFonts w:ascii="Times New Roman" w:eastAsiaTheme="majorEastAsia" w:hAnsi="Times New Roman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F3BDA"/>
    <w:pPr>
      <w:spacing w:before="480" w:after="240" w:line="259" w:lineRule="auto"/>
      <w:outlineLvl w:val="9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0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88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88A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44CF"/>
    <w:pPr>
      <w:spacing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6362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36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F6FC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qFormat/>
    <w:rsid w:val="00C1391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21heading1">
    <w:name w:val="MDPI_2.1_heading1"/>
    <w:qFormat/>
    <w:rsid w:val="00C1391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Light">
    <w:name w:val="Grid Table Light"/>
    <w:basedOn w:val="TableNormal"/>
    <w:uiPriority w:val="40"/>
    <w:rsid w:val="00C1391D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077E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7077E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4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49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F64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496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244D"/>
    <w:rPr>
      <w:rFonts w:ascii="Day Roman" w:eastAsiaTheme="majorEastAsia" w:hAnsi="Day Roman" w:cstheme="majorBidi"/>
      <w:i/>
      <w:iCs/>
      <w:sz w:val="24"/>
      <w:szCs w:val="20"/>
      <w:lang w:val="en-GB"/>
    </w:rPr>
  </w:style>
  <w:style w:type="paragraph" w:customStyle="1" w:styleId="level1">
    <w:name w:val="level1"/>
    <w:basedOn w:val="Normal"/>
    <w:rsid w:val="00B8244D"/>
    <w:pPr>
      <w:spacing w:before="100" w:beforeAutospacing="1" w:after="100" w:afterAutospacing="1" w:line="240" w:lineRule="auto"/>
    </w:pPr>
    <w:rPr>
      <w:rFonts w:eastAsia="Times New Roman" w:cs="Times New Roman"/>
      <w:iCs/>
      <w:szCs w:val="24"/>
      <w:lang w:eastAsia="es-ES"/>
    </w:rPr>
  </w:style>
  <w:style w:type="character" w:styleId="Strong">
    <w:name w:val="Strong"/>
    <w:basedOn w:val="DefaultParagraphFont"/>
    <w:qFormat/>
    <w:rsid w:val="00B8244D"/>
    <w:rPr>
      <w:b/>
      <w:bCs/>
    </w:rPr>
  </w:style>
  <w:style w:type="character" w:styleId="Hyperlink">
    <w:name w:val="Hyperlink"/>
    <w:basedOn w:val="DefaultParagraphFont"/>
    <w:uiPriority w:val="99"/>
    <w:unhideWhenUsed/>
    <w:rsid w:val="00B8244D"/>
    <w:rPr>
      <w:color w:val="0000FF"/>
      <w:u w:val="single"/>
    </w:rPr>
  </w:style>
  <w:style w:type="paragraph" w:customStyle="1" w:styleId="level2">
    <w:name w:val="level2"/>
    <w:basedOn w:val="Normal"/>
    <w:rsid w:val="00B8244D"/>
    <w:pPr>
      <w:spacing w:before="100" w:beforeAutospacing="1" w:after="100" w:afterAutospacing="1" w:line="240" w:lineRule="auto"/>
    </w:pPr>
    <w:rPr>
      <w:rFonts w:eastAsia="Times New Roman" w:cs="Times New Roman"/>
      <w:iCs/>
      <w:szCs w:val="24"/>
      <w:lang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B8244D"/>
    <w:pPr>
      <w:tabs>
        <w:tab w:val="right" w:leader="dot" w:pos="9060"/>
      </w:tabs>
      <w:spacing w:after="100" w:line="259" w:lineRule="auto"/>
    </w:pPr>
    <w:rPr>
      <w:rFonts w:ascii="Day Roman" w:hAnsi="Day Roman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824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4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44D"/>
    <w:pPr>
      <w:numPr>
        <w:ilvl w:val="1"/>
      </w:numPr>
      <w:spacing w:line="259" w:lineRule="auto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8244D"/>
    <w:rPr>
      <w:rFonts w:eastAsiaTheme="minorEastAsia"/>
      <w:color w:val="5A5A5A" w:themeColor="text1" w:themeTint="A5"/>
      <w:spacing w:val="15"/>
      <w:sz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B8244D"/>
    <w:rPr>
      <w:i/>
      <w:iCs/>
      <w:color w:val="404040" w:themeColor="text1" w:themeTint="BF"/>
    </w:rPr>
  </w:style>
  <w:style w:type="paragraph" w:styleId="TOC2">
    <w:name w:val="toc 2"/>
    <w:basedOn w:val="Normal"/>
    <w:next w:val="Normal"/>
    <w:autoRedefine/>
    <w:uiPriority w:val="39"/>
    <w:unhideWhenUsed/>
    <w:rsid w:val="00B8244D"/>
    <w:pPr>
      <w:tabs>
        <w:tab w:val="right" w:leader="dot" w:pos="9060"/>
      </w:tabs>
      <w:spacing w:after="100" w:line="259" w:lineRule="auto"/>
      <w:ind w:left="220"/>
    </w:pPr>
    <w:rPr>
      <w:rFonts w:ascii="Day Roman" w:hAnsi="Day Roman" w:cs="Arial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8244D"/>
    <w:pPr>
      <w:spacing w:after="100" w:line="259" w:lineRule="auto"/>
      <w:ind w:left="440"/>
    </w:pPr>
    <w:rPr>
      <w:rFonts w:ascii="Day Roman" w:hAnsi="Day Roman" w:cs="Arial"/>
      <w:szCs w:val="20"/>
    </w:rPr>
  </w:style>
  <w:style w:type="character" w:customStyle="1" w:styleId="apple-converted-space">
    <w:name w:val="apple-converted-space"/>
    <w:basedOn w:val="DefaultParagraphFont"/>
    <w:rsid w:val="00B8244D"/>
  </w:style>
  <w:style w:type="character" w:styleId="Emphasis">
    <w:name w:val="Emphasis"/>
    <w:uiPriority w:val="20"/>
    <w:qFormat/>
    <w:rsid w:val="00B8244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8244D"/>
    <w:pPr>
      <w:spacing w:after="200" w:line="240" w:lineRule="auto"/>
    </w:pPr>
    <w:rPr>
      <w:rFonts w:ascii="Day Roman" w:hAnsi="Day Roman" w:cs="Arial"/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B8244D"/>
    <w:pPr>
      <w:spacing w:after="0" w:line="240" w:lineRule="auto"/>
    </w:pPr>
    <w:rPr>
      <w:rFonts w:ascii="Arial" w:hAnsi="Arial" w:cs="Arial"/>
      <w:iCs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1tablecaption">
    <w:name w:val="MDPI_4.1_table_caption"/>
    <w:basedOn w:val="Normal"/>
    <w:qFormat/>
    <w:rsid w:val="00B8244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B8244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B8244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Estilodetabla2">
    <w:name w:val="Estilo de tabla 2"/>
    <w:rsid w:val="00B8244D"/>
    <w:pPr>
      <w:spacing w:after="0" w:line="240" w:lineRule="auto"/>
    </w:pPr>
    <w:rPr>
      <w:rFonts w:ascii="Helvetica" w:eastAsia="Helvetica" w:hAnsi="Helvetica" w:cs="Times New Roman"/>
      <w:color w:val="000000"/>
      <w:sz w:val="20"/>
      <w:szCs w:val="20"/>
      <w:lang w:val="es-ES_tradnl" w:eastAsia="es-ES_tradnl"/>
    </w:rPr>
  </w:style>
  <w:style w:type="table" w:customStyle="1" w:styleId="Tablaconcuadrcula1">
    <w:name w:val="Tabla con cuadrícula1"/>
    <w:basedOn w:val="TableNormal"/>
    <w:next w:val="TableGrid"/>
    <w:uiPriority w:val="39"/>
    <w:rsid w:val="00B8244D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next w:val="Newparagraph"/>
    <w:qFormat/>
    <w:rsid w:val="00B8244D"/>
    <w:pPr>
      <w:widowControl w:val="0"/>
      <w:spacing w:before="240" w:after="0" w:line="480" w:lineRule="auto"/>
    </w:pPr>
    <w:rPr>
      <w:rFonts w:eastAsia="Times New Roman" w:cs="Times New Roman"/>
      <w:szCs w:val="24"/>
      <w:lang w:eastAsia="en-GB"/>
    </w:rPr>
  </w:style>
  <w:style w:type="paragraph" w:customStyle="1" w:styleId="Newparagraph">
    <w:name w:val="New paragraph"/>
    <w:basedOn w:val="Normal"/>
    <w:qFormat/>
    <w:rsid w:val="00B8244D"/>
    <w:pPr>
      <w:spacing w:after="0" w:line="480" w:lineRule="auto"/>
      <w:ind w:firstLine="720"/>
    </w:pPr>
    <w:rPr>
      <w:rFonts w:eastAsia="Times New Roman" w:cs="Times New Roman"/>
      <w:szCs w:val="24"/>
      <w:lang w:eastAsia="en-GB"/>
    </w:rPr>
  </w:style>
  <w:style w:type="paragraph" w:styleId="BodyText2">
    <w:name w:val="Body Text 2"/>
    <w:basedOn w:val="Normal"/>
    <w:link w:val="BodyText2Char"/>
    <w:uiPriority w:val="99"/>
    <w:unhideWhenUsed/>
    <w:rsid w:val="00B8244D"/>
    <w:pPr>
      <w:spacing w:after="0" w:line="480" w:lineRule="auto"/>
      <w:jc w:val="both"/>
    </w:pPr>
    <w:rPr>
      <w:rFonts w:asciiTheme="minorHAnsi" w:eastAsiaTheme="minorEastAsia" w:hAnsiTheme="minorHAnsi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B8244D"/>
    <w:rPr>
      <w:rFonts w:eastAsiaTheme="minorEastAsia"/>
      <w:sz w:val="24"/>
      <w:szCs w:val="24"/>
      <w:lang w:val="en-US"/>
    </w:rPr>
  </w:style>
  <w:style w:type="paragraph" w:customStyle="1" w:styleId="Tabletitle">
    <w:name w:val="Table title"/>
    <w:basedOn w:val="Normal"/>
    <w:next w:val="Normal"/>
    <w:qFormat/>
    <w:rsid w:val="00B8244D"/>
    <w:pPr>
      <w:spacing w:before="240" w:after="0" w:line="360" w:lineRule="auto"/>
    </w:pPr>
    <w:rPr>
      <w:rFonts w:eastAsia="Times New Roman" w:cs="Times New Roman"/>
      <w:szCs w:val="24"/>
      <w:lang w:eastAsia="en-GB"/>
    </w:rPr>
  </w:style>
  <w:style w:type="paragraph" w:styleId="BodyText">
    <w:name w:val="Body Text"/>
    <w:basedOn w:val="Normal"/>
    <w:link w:val="BodyTextChar"/>
    <w:unhideWhenUsed/>
    <w:rsid w:val="00B8244D"/>
    <w:pPr>
      <w:spacing w:after="120" w:line="480" w:lineRule="auto"/>
    </w:pPr>
    <w:rPr>
      <w:rFonts w:eastAsia="Times New Roman" w:cs="Times New Roman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B8244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B8244D"/>
    <w:pPr>
      <w:spacing w:before="240" w:after="0" w:line="360" w:lineRule="auto"/>
    </w:pPr>
    <w:rPr>
      <w:rFonts w:eastAsia="Times New Roman" w:cs="Times New Roman"/>
      <w:szCs w:val="24"/>
      <w:lang w:eastAsia="en-GB"/>
    </w:rPr>
  </w:style>
  <w:style w:type="paragraph" w:styleId="NoSpacing">
    <w:name w:val="No Spacing"/>
    <w:uiPriority w:val="1"/>
    <w:qFormat/>
    <w:rsid w:val="00B8244D"/>
    <w:pPr>
      <w:spacing w:after="0" w:line="240" w:lineRule="auto"/>
    </w:pPr>
    <w:rPr>
      <w:rFonts w:ascii="Day Roman" w:hAnsi="Day Roman" w:cs="Arial"/>
      <w:sz w:val="24"/>
      <w:szCs w:val="20"/>
      <w:lang w:val="en-GB"/>
    </w:rPr>
  </w:style>
  <w:style w:type="table" w:styleId="PlainTable5">
    <w:name w:val="Plain Table 5"/>
    <w:basedOn w:val="TableNormal"/>
    <w:uiPriority w:val="45"/>
    <w:rsid w:val="00B824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8244D"/>
    <w:rPr>
      <w:color w:val="954F72" w:themeColor="followedHyperlink"/>
      <w:u w:val="single"/>
    </w:rPr>
  </w:style>
  <w:style w:type="table" w:styleId="GridTable2-Accent1">
    <w:name w:val="Grid Table 2 Accent 1"/>
    <w:basedOn w:val="TableNormal"/>
    <w:uiPriority w:val="47"/>
    <w:rsid w:val="00B8244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8244D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824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8244D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rsid w:val="00B8244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8244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  <w:lang w:eastAsia="es-ES" w:bidi="es-ES"/>
    </w:rPr>
  </w:style>
  <w:style w:type="paragraph" w:customStyle="1" w:styleId="MDPI12title">
    <w:name w:val="MDPI_1.2_title"/>
    <w:next w:val="Normal"/>
    <w:qFormat/>
    <w:rsid w:val="00B8244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B8244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Acknowledgements">
    <w:name w:val="Acknowledgements"/>
    <w:basedOn w:val="Normal"/>
    <w:next w:val="Normal"/>
    <w:qFormat/>
    <w:rsid w:val="00B8244D"/>
    <w:pPr>
      <w:spacing w:before="120" w:after="0" w:line="360" w:lineRule="auto"/>
    </w:pPr>
    <w:rPr>
      <w:rFonts w:eastAsia="Times New Roman" w:cs="Times New Roman"/>
      <w:sz w:val="22"/>
      <w:szCs w:val="24"/>
      <w:lang w:eastAsia="en-GB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B8244D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DefaultParagraphFont"/>
    <w:uiPriority w:val="99"/>
    <w:rsid w:val="00D41942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DefaultParagraphFont"/>
    <w:uiPriority w:val="99"/>
    <w:rsid w:val="00DD381E"/>
    <w:rPr>
      <w:color w:val="605E5C"/>
      <w:shd w:val="clear" w:color="auto" w:fill="E1DFDD"/>
    </w:rPr>
  </w:style>
  <w:style w:type="paragraph" w:styleId="List">
    <w:name w:val="List"/>
    <w:basedOn w:val="Normal"/>
    <w:uiPriority w:val="99"/>
    <w:unhideWhenUsed/>
    <w:rsid w:val="00BA0F76"/>
    <w:pPr>
      <w:ind w:left="283" w:hanging="283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A0F7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A0F76"/>
    <w:rPr>
      <w:rFonts w:ascii="Times New Roman" w:hAnsi="Times New Roman"/>
      <w:sz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BA0F76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BA0F76"/>
    <w:rPr>
      <w:rFonts w:ascii="Times New Roman" w:hAnsi="Times New Roman"/>
      <w:sz w:val="24"/>
      <w:lang w:val="en-GB"/>
    </w:rPr>
  </w:style>
  <w:style w:type="character" w:customStyle="1" w:styleId="Mencinsinresolver5">
    <w:name w:val="Mención sin resolver5"/>
    <w:basedOn w:val="DefaultParagraphFont"/>
    <w:uiPriority w:val="99"/>
    <w:rsid w:val="00FA520C"/>
    <w:rPr>
      <w:color w:val="605E5C"/>
      <w:shd w:val="clear" w:color="auto" w:fill="E1DFDD"/>
    </w:rPr>
  </w:style>
  <w:style w:type="character" w:customStyle="1" w:styleId="Mencinsinresolver6">
    <w:name w:val="Mención sin resolver6"/>
    <w:basedOn w:val="DefaultParagraphFont"/>
    <w:uiPriority w:val="99"/>
    <w:rsid w:val="00624DA4"/>
    <w:rPr>
      <w:color w:val="605E5C"/>
      <w:shd w:val="clear" w:color="auto" w:fill="E1DFDD"/>
    </w:rPr>
  </w:style>
  <w:style w:type="character" w:customStyle="1" w:styleId="Mencinsinresolver7">
    <w:name w:val="Mención sin resolver7"/>
    <w:basedOn w:val="DefaultParagraphFont"/>
    <w:uiPriority w:val="99"/>
    <w:semiHidden/>
    <w:unhideWhenUsed/>
    <w:rsid w:val="00927A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9689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715774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88340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239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86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687731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0600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0992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26284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87339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452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4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54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0718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7273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1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179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97933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794715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28088386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43099">
                      <w:marLeft w:val="-12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174492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995600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629016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96498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6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9721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063673390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5638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9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43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5316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59414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3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781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6144471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939254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141438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99878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705366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4819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60857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2974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40265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75217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96745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561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0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22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3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10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93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2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3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74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9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9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46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318807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2529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00653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14357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2426937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698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64673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2652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55137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93507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90932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82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0017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4405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7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767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969580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36380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514239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2827">
                      <w:marLeft w:val="-12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02105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1422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41558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62798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8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859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3668508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9102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51554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176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26271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8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8646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566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7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98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74471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31037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2850778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7012">
                      <w:marLeft w:val="-12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5092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7279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85272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102218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8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1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4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7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96100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746897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34199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8398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370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889218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9186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21952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05746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7603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45162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3766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36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8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2561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03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546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1812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71854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29872439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6574">
                      <w:marLeft w:val="-12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92376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46211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34862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76791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09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252120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990762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624532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2856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464963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96734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47839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57676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68093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53882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210771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91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69507-C71E-A64D-B6BB-7F6E15458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2T17:04:00Z</dcterms:created>
  <dcterms:modified xsi:type="dcterms:W3CDTF">2024-05-2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disability-and-rehabilitation</vt:lpwstr>
  </property>
  <property fmtid="{D5CDD505-2E9C-101B-9397-08002B2CF9AE}" pid="5" name="Mendeley Recent Style Name 1_1">
    <vt:lpwstr>Disability and Rehabilitation</vt:lpwstr>
  </property>
  <property fmtid="{D5CDD505-2E9C-101B-9397-08002B2CF9AE}" pid="6" name="Mendeley Recent Style Id 2_1">
    <vt:lpwstr>http://www.zotero.org/styles/gait-and-posture</vt:lpwstr>
  </property>
  <property fmtid="{D5CDD505-2E9C-101B-9397-08002B2CF9AE}" pid="7" name="Mendeley Recent Style Name 2_1">
    <vt:lpwstr>Gait &amp; Postur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molecular-psychiatry</vt:lpwstr>
  </property>
  <property fmtid="{D5CDD505-2E9C-101B-9397-08002B2CF9AE}" pid="13" name="Mendeley Recent Style Name 5_1">
    <vt:lpwstr>Molecular Psychiatry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science-without-titles</vt:lpwstr>
  </property>
  <property fmtid="{D5CDD505-2E9C-101B-9397-08002B2CF9AE}" pid="17" name="Mendeley Recent Style Name 7_1">
    <vt:lpwstr>Science (without titles)</vt:lpwstr>
  </property>
  <property fmtid="{D5CDD505-2E9C-101B-9397-08002B2CF9AE}" pid="18" name="Mendeley Recent Style Id 8_1">
    <vt:lpwstr>http://csl.mendeley.com/styles/493016191/science-without-titles-2</vt:lpwstr>
  </property>
  <property fmtid="{D5CDD505-2E9C-101B-9397-08002B2CF9AE}" pid="19" name="Mendeley Recent Style Name 8_1">
    <vt:lpwstr>Science (without titles) - Rafa Prieto Moreno</vt:lpwstr>
  </property>
  <property fmtid="{D5CDD505-2E9C-101B-9397-08002B2CF9AE}" pid="20" name="Mendeley Recent Style Id 9_1">
    <vt:lpwstr>http://csl.mendeley.com/styles/493016191/science-without-titles-RPM</vt:lpwstr>
  </property>
  <property fmtid="{D5CDD505-2E9C-101B-9397-08002B2CF9AE}" pid="21" name="Mendeley Recent Style Name 9_1">
    <vt:lpwstr>Science (without titles) - Rafa Prieto Moreno edi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57b9d6-d52d-335f-8613-f69cb1b58850</vt:lpwstr>
  </property>
  <property fmtid="{D5CDD505-2E9C-101B-9397-08002B2CF9AE}" pid="24" name="Mendeley Citation Style_1">
    <vt:lpwstr>http://www.zotero.org/styles/sage-vancouver</vt:lpwstr>
  </property>
  <property fmtid="{D5CDD505-2E9C-101B-9397-08002B2CF9AE}" pid="25" name="GrammarlyDocumentId">
    <vt:lpwstr>d50cbc262ae1ce2104d2976d6ae38e0513db7f04cb75e752235e6770a6ba68ca</vt:lpwstr>
  </property>
  <property fmtid="{D5CDD505-2E9C-101B-9397-08002B2CF9AE}" pid="26" name="MSIP_Label_549ac42a-3eb4-4074-b885-aea26bd6241e_Enabled">
    <vt:lpwstr>true</vt:lpwstr>
  </property>
  <property fmtid="{D5CDD505-2E9C-101B-9397-08002B2CF9AE}" pid="27" name="MSIP_Label_549ac42a-3eb4-4074-b885-aea26bd6241e_SetDate">
    <vt:lpwstr>2024-04-02T15:25:45Z</vt:lpwstr>
  </property>
  <property fmtid="{D5CDD505-2E9C-101B-9397-08002B2CF9AE}" pid="28" name="MSIP_Label_549ac42a-3eb4-4074-b885-aea26bd6241e_Method">
    <vt:lpwstr>Standard</vt:lpwstr>
  </property>
  <property fmtid="{D5CDD505-2E9C-101B-9397-08002B2CF9AE}" pid="29" name="MSIP_Label_549ac42a-3eb4-4074-b885-aea26bd6241e_Name">
    <vt:lpwstr>General Business</vt:lpwstr>
  </property>
  <property fmtid="{D5CDD505-2E9C-101B-9397-08002B2CF9AE}" pid="30" name="MSIP_Label_549ac42a-3eb4-4074-b885-aea26bd6241e_SiteId">
    <vt:lpwstr>9274ee3f-9425-4109-a27f-9fb15c10675d</vt:lpwstr>
  </property>
  <property fmtid="{D5CDD505-2E9C-101B-9397-08002B2CF9AE}" pid="31" name="MSIP_Label_549ac42a-3eb4-4074-b885-aea26bd6241e_ActionId">
    <vt:lpwstr>712f1a69-7cf3-4c8b-9075-8c5085432a17</vt:lpwstr>
  </property>
  <property fmtid="{D5CDD505-2E9C-101B-9397-08002B2CF9AE}" pid="32" name="MSIP_Label_549ac42a-3eb4-4074-b885-aea26bd6241e_ContentBits">
    <vt:lpwstr>0</vt:lpwstr>
  </property>
</Properties>
</file>